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2FDBE" w14:textId="155398C5" w:rsidR="00E12DDC" w:rsidRPr="003847EF" w:rsidRDefault="003847EF" w:rsidP="00E12DDC">
      <w:pPr>
        <w:spacing w:line="240" w:lineRule="auto"/>
        <w:jc w:val="center"/>
        <w:rPr>
          <w:rFonts w:ascii="Calibri" w:eastAsia="Calibri" w:hAnsi="Calibri" w:cs="Times New Roman"/>
          <w:sz w:val="36"/>
          <w:lang w:val="en-US"/>
        </w:rPr>
      </w:pPr>
      <w:bookmarkStart w:id="0" w:name="_GoBack"/>
      <w:bookmarkEnd w:id="0"/>
      <w:r w:rsidRPr="003847EF">
        <w:rPr>
          <w:rFonts w:ascii="Calibri" w:eastAsia="Calibri" w:hAnsi="Calibri" w:cs="Times New Roman"/>
          <w:sz w:val="36"/>
          <w:lang w:val="en-US"/>
        </w:rPr>
        <w:t>Limitation and withdrawal of active treatment</w:t>
      </w:r>
      <w:r>
        <w:rPr>
          <w:rFonts w:ascii="Calibri" w:eastAsia="Calibri" w:hAnsi="Calibri" w:cs="Times New Roman"/>
          <w:sz w:val="36"/>
          <w:lang w:val="en-US"/>
        </w:rPr>
        <w:t xml:space="preserve"> (LWAT)</w:t>
      </w:r>
      <w:r w:rsidR="003E430B" w:rsidRPr="003847EF">
        <w:rPr>
          <w:rFonts w:ascii="Calibri" w:eastAsia="Calibri" w:hAnsi="Calibri" w:cs="Times New Roman"/>
          <w:sz w:val="36"/>
          <w:lang w:val="en-US"/>
        </w:rPr>
        <w:t xml:space="preserve"> file</w:t>
      </w:r>
    </w:p>
    <w:p w14:paraId="1C5D423C" w14:textId="77777777" w:rsidR="00E12DDC" w:rsidRPr="003847EF" w:rsidRDefault="00E12DDC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40C2B3F7" w14:textId="30EB7803" w:rsidR="00E12DDC" w:rsidRPr="003847EF" w:rsidRDefault="003847EF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3847EF">
        <w:rPr>
          <w:rFonts w:ascii="Calibri" w:eastAsia="Calibri" w:hAnsi="Calibri" w:cs="Times New Roman"/>
          <w:sz w:val="24"/>
          <w:szCs w:val="24"/>
          <w:lang w:val="en-US"/>
        </w:rPr>
        <w:t>Patient’s name</w:t>
      </w:r>
      <w:r w:rsidR="00E12DDC" w:rsidRPr="003847EF">
        <w:rPr>
          <w:rFonts w:ascii="Calibri" w:eastAsia="Calibri" w:hAnsi="Calibri" w:cs="Times New Roman"/>
          <w:sz w:val="24"/>
          <w:szCs w:val="24"/>
          <w:lang w:val="en-US"/>
        </w:rPr>
        <w:t xml:space="preserve">:                                                               </w:t>
      </w:r>
    </w:p>
    <w:p w14:paraId="0641B028" w14:textId="2759890D" w:rsidR="00E12DDC" w:rsidRPr="003847EF" w:rsidRDefault="003847EF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3847EF">
        <w:rPr>
          <w:rFonts w:ascii="Calibri" w:eastAsia="Calibri" w:hAnsi="Calibri" w:cs="Times New Roman"/>
          <w:sz w:val="24"/>
          <w:szCs w:val="24"/>
          <w:lang w:val="en-US"/>
        </w:rPr>
        <w:t>Meeting</w:t>
      </w:r>
      <w:r w:rsidR="00E12DDC" w:rsidRPr="003847EF">
        <w:rPr>
          <w:rFonts w:ascii="Calibri" w:eastAsia="Calibri" w:hAnsi="Calibri" w:cs="Times New Roman"/>
          <w:sz w:val="24"/>
          <w:szCs w:val="24"/>
          <w:lang w:val="en-US"/>
        </w:rPr>
        <w:t xml:space="preserve"> n</w:t>
      </w:r>
      <w:r w:rsidRPr="003847EF">
        <w:rPr>
          <w:rFonts w:ascii="Calibri" w:eastAsia="Calibri" w:hAnsi="Calibri" w:cs="Times New Roman"/>
          <w:sz w:val="24"/>
          <w:szCs w:val="24"/>
          <w:lang w:val="en-US"/>
        </w:rPr>
        <w:t>°:</w:t>
      </w:r>
    </w:p>
    <w:p w14:paraId="6ECCE3A6" w14:textId="150B367A" w:rsidR="00E12DDC" w:rsidRPr="003847EF" w:rsidRDefault="003847EF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3847EF">
        <w:rPr>
          <w:rFonts w:ascii="Calibri" w:eastAsia="Calibri" w:hAnsi="Calibri" w:cs="Times New Roman"/>
          <w:sz w:val="24"/>
          <w:szCs w:val="24"/>
          <w:lang w:val="en-US"/>
        </w:rPr>
        <w:t>Summary of the previous meeting:</w:t>
      </w:r>
    </w:p>
    <w:p w14:paraId="18E2EEF9" w14:textId="77777777" w:rsidR="00E12DDC" w:rsidRPr="003847EF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0F90CD69" w14:textId="7F91E55C" w:rsidR="00E12DDC" w:rsidRPr="003847EF" w:rsidRDefault="003847EF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3847EF">
        <w:rPr>
          <w:rFonts w:ascii="Calibri" w:eastAsia="Calibri" w:hAnsi="Calibri" w:cs="Times New Roman"/>
          <w:sz w:val="24"/>
          <w:szCs w:val="24"/>
          <w:lang w:val="en-US"/>
        </w:rPr>
        <w:t>Purpose of the meeting of the day:</w:t>
      </w:r>
    </w:p>
    <w:p w14:paraId="46C27621" w14:textId="65794CC2" w:rsidR="003847EF" w:rsidRPr="00B67220" w:rsidRDefault="00B67220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B67220">
        <w:rPr>
          <w:rFonts w:ascii="Calibri" w:eastAsia="Calibri" w:hAnsi="Calibri" w:cs="Times New Roman"/>
          <w:b/>
          <w:sz w:val="24"/>
          <w:szCs w:val="24"/>
          <w:lang w:val="en-US"/>
        </w:rPr>
        <w:t>Decision:</w:t>
      </w:r>
      <w:r w:rsidR="00E12DDC" w:rsidRPr="00B67220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</w:t>
      </w:r>
    </w:p>
    <w:p w14:paraId="4AFEA29A" w14:textId="52E25078" w:rsidR="00E12DDC" w:rsidRPr="00B67220" w:rsidRDefault="00B67220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B67220">
        <w:rPr>
          <w:rFonts w:ascii="Calibri" w:eastAsia="Calibri" w:hAnsi="Calibri" w:cs="Calibri"/>
          <w:noProof/>
          <w:sz w:val="24"/>
          <w:szCs w:val="24"/>
          <w:lang w:val="en-US" w:eastAsia="fr-FR"/>
        </w:rPr>
        <w:t xml:space="preserve">Yes / </w:t>
      </w:r>
      <w:r>
        <w:rPr>
          <w:rFonts w:ascii="Calibri" w:eastAsia="Calibri" w:hAnsi="Calibri" w:cs="Calibri"/>
          <w:noProof/>
          <w:sz w:val="24"/>
          <w:szCs w:val="24"/>
          <w:lang w:val="en-US" w:eastAsia="fr-FR"/>
        </w:rPr>
        <w:t>N</w:t>
      </w:r>
      <w:r w:rsidRPr="00B67220">
        <w:rPr>
          <w:rFonts w:ascii="Calibri" w:eastAsia="Calibri" w:hAnsi="Calibri" w:cs="Calibri"/>
          <w:noProof/>
          <w:sz w:val="24"/>
          <w:szCs w:val="24"/>
          <w:lang w:val="en-US" w:eastAsia="fr-FR"/>
        </w:rPr>
        <w:t>o</w:t>
      </w:r>
    </w:p>
    <w:p w14:paraId="25B0BDF8" w14:textId="5237AE07" w:rsidR="00E12DDC" w:rsidRPr="00132986" w:rsidRDefault="00B67220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B67220">
        <w:rPr>
          <w:rFonts w:ascii="Calibri" w:eastAsia="Calibri" w:hAnsi="Calibri" w:cs="Times New Roman"/>
          <w:b/>
          <w:sz w:val="24"/>
          <w:szCs w:val="24"/>
          <w:lang w:val="en-US"/>
        </w:rPr>
        <w:t>R</w:t>
      </w:r>
      <w:proofErr w:type="spellStart"/>
      <w:r w:rsidRPr="00132986">
        <w:rPr>
          <w:rFonts w:ascii="Calibri" w:eastAsia="Calibri" w:hAnsi="Calibri" w:cs="Times New Roman"/>
          <w:b/>
          <w:sz w:val="24"/>
          <w:szCs w:val="24"/>
        </w:rPr>
        <w:t>éflexion</w:t>
      </w:r>
      <w:proofErr w:type="spellEnd"/>
      <w:r w:rsidRPr="00132986">
        <w:rPr>
          <w:rFonts w:ascii="Calibri" w:eastAsia="Calibri" w:hAnsi="Calibri" w:cs="Times New Roman"/>
          <w:b/>
          <w:sz w:val="24"/>
          <w:szCs w:val="24"/>
        </w:rPr>
        <w:t>:</w:t>
      </w:r>
      <w:r w:rsidR="00E12DDC" w:rsidRPr="00132986">
        <w:rPr>
          <w:rFonts w:ascii="Calibri" w:eastAsia="Calibri" w:hAnsi="Calibri" w:cs="Times New Roman"/>
          <w:b/>
          <w:sz w:val="24"/>
          <w:szCs w:val="24"/>
        </w:rPr>
        <w:t xml:space="preserve">  </w:t>
      </w:r>
    </w:p>
    <w:p w14:paraId="7F0F9F03" w14:textId="33CF68E3" w:rsidR="00E12DDC" w:rsidRDefault="00B67220" w:rsidP="00E12DDC">
      <w:pPr>
        <w:spacing w:line="240" w:lineRule="auto"/>
        <w:rPr>
          <w:rFonts w:ascii="Calibri" w:eastAsia="Calibri" w:hAnsi="Calibri" w:cs="Calibri"/>
          <w:noProof/>
          <w:sz w:val="24"/>
          <w:szCs w:val="24"/>
          <w:lang w:eastAsia="fr-FR"/>
        </w:rPr>
      </w:pPr>
      <w:r>
        <w:rPr>
          <w:rFonts w:ascii="Calibri" w:eastAsia="Calibri" w:hAnsi="Calibri" w:cs="Calibri"/>
          <w:noProof/>
          <w:sz w:val="24"/>
          <w:szCs w:val="24"/>
          <w:lang w:eastAsia="fr-FR"/>
        </w:rPr>
        <w:t>Yes/ No</w:t>
      </w:r>
    </w:p>
    <w:p w14:paraId="3D1C1111" w14:textId="77777777" w:rsidR="00B67220" w:rsidRPr="00B67220" w:rsidRDefault="00B67220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2EDE6B2C" w14:textId="1B556E42" w:rsidR="00E12DDC" w:rsidRPr="00132986" w:rsidRDefault="003847EF" w:rsidP="00E12DD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b/>
          <w:sz w:val="24"/>
          <w:szCs w:val="24"/>
          <w:lang w:eastAsia="fr-FR"/>
        </w:rPr>
      </w:pPr>
      <w:r>
        <w:rPr>
          <w:rFonts w:ascii="Calibri" w:eastAsia="Calibri" w:hAnsi="Calibri" w:cs="Calibri"/>
          <w:b/>
          <w:sz w:val="24"/>
          <w:szCs w:val="24"/>
          <w:lang w:eastAsia="fr-FR"/>
        </w:rPr>
        <w:t xml:space="preserve">Collaborative </w:t>
      </w:r>
      <w:proofErr w:type="spellStart"/>
      <w:r>
        <w:rPr>
          <w:rFonts w:ascii="Calibri" w:eastAsia="Calibri" w:hAnsi="Calibri" w:cs="Calibri"/>
          <w:b/>
          <w:sz w:val="24"/>
          <w:szCs w:val="24"/>
          <w:lang w:eastAsia="fr-FR"/>
        </w:rPr>
        <w:t>decision</w:t>
      </w:r>
      <w:proofErr w:type="spellEnd"/>
      <w:r>
        <w:rPr>
          <w:rFonts w:ascii="Calibri" w:eastAsia="Calibri" w:hAnsi="Calibri" w:cs="Calibri"/>
          <w:b/>
          <w:sz w:val="24"/>
          <w:szCs w:val="24"/>
          <w:lang w:eastAsia="fr-FR"/>
        </w:rPr>
        <w:t xml:space="preserve"> meeting</w:t>
      </w:r>
    </w:p>
    <w:p w14:paraId="25C241B1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285EDA73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r w:rsidRPr="00132986">
        <w:rPr>
          <w:rFonts w:ascii="Calibri" w:eastAsia="Calibri" w:hAnsi="Calibri" w:cs="Times New Roman"/>
          <w:b/>
          <w:sz w:val="24"/>
          <w:szCs w:val="24"/>
          <w:u w:val="single"/>
        </w:rPr>
        <w:t>Date :</w:t>
      </w:r>
    </w:p>
    <w:p w14:paraId="59EF3BA0" w14:textId="6AC6819E" w:rsidR="00E12DDC" w:rsidRPr="00132986" w:rsidRDefault="003847EF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r>
        <w:rPr>
          <w:rFonts w:ascii="Calibri" w:eastAsia="Calibri" w:hAnsi="Calibri" w:cs="Times New Roman"/>
          <w:b/>
          <w:sz w:val="24"/>
          <w:szCs w:val="24"/>
          <w:u w:val="single"/>
        </w:rPr>
        <w:t>Time</w:t>
      </w:r>
      <w:r w:rsidR="00E12DDC" w:rsidRPr="00132986">
        <w:rPr>
          <w:rFonts w:ascii="Calibri" w:eastAsia="Calibri" w:hAnsi="Calibri" w:cs="Times New Roman"/>
          <w:b/>
          <w:sz w:val="24"/>
          <w:szCs w:val="24"/>
          <w:u w:val="single"/>
        </w:rPr>
        <w:t> :</w:t>
      </w:r>
    </w:p>
    <w:p w14:paraId="33733F6C" w14:textId="061E42AB" w:rsidR="00E12DDC" w:rsidRPr="00132986" w:rsidRDefault="003847EF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proofErr w:type="spellStart"/>
      <w:r>
        <w:rPr>
          <w:rFonts w:ascii="Calibri" w:eastAsia="Calibri" w:hAnsi="Calibri" w:cs="Times New Roman"/>
          <w:b/>
          <w:sz w:val="24"/>
          <w:szCs w:val="24"/>
          <w:u w:val="single"/>
        </w:rPr>
        <w:t>Present</w:t>
      </w:r>
      <w:proofErr w:type="spellEnd"/>
      <w:r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 speakers</w:t>
      </w:r>
      <w:r w:rsidR="00E12DDC" w:rsidRPr="00132986">
        <w:rPr>
          <w:rFonts w:ascii="Calibri" w:eastAsia="Calibri" w:hAnsi="Calibri" w:cs="Times New Roman"/>
          <w:b/>
          <w:sz w:val="24"/>
          <w:szCs w:val="24"/>
          <w:u w:val="single"/>
        </w:rPr>
        <w:t> :</w:t>
      </w:r>
    </w:p>
    <w:p w14:paraId="6754F13E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E12DDC" w:rsidRPr="00132986" w14:paraId="0E7F4DF7" w14:textId="77777777" w:rsidTr="00581ABA">
        <w:tc>
          <w:tcPr>
            <w:tcW w:w="4606" w:type="dxa"/>
          </w:tcPr>
          <w:p w14:paraId="40B7BDA7" w14:textId="0BC0CE0A" w:rsidR="00E12DDC" w:rsidRPr="00132986" w:rsidRDefault="003847EF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Fu</w:t>
            </w:r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nction</w:t>
            </w:r>
            <w:proofErr w:type="spellEnd"/>
          </w:p>
        </w:tc>
        <w:tc>
          <w:tcPr>
            <w:tcW w:w="4606" w:type="dxa"/>
          </w:tcPr>
          <w:p w14:paraId="63F3793F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Identification</w:t>
            </w:r>
          </w:p>
        </w:tc>
      </w:tr>
      <w:tr w:rsidR="00E12DDC" w:rsidRPr="00132986" w14:paraId="396450C2" w14:textId="77777777" w:rsidTr="00581ABA">
        <w:tc>
          <w:tcPr>
            <w:tcW w:w="4606" w:type="dxa"/>
          </w:tcPr>
          <w:p w14:paraId="44DEBBAC" w14:textId="71FE603F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octo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refe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to patient</w:t>
            </w:r>
          </w:p>
        </w:tc>
        <w:tc>
          <w:tcPr>
            <w:tcW w:w="4606" w:type="dxa"/>
          </w:tcPr>
          <w:p w14:paraId="2FD27F24" w14:textId="5226079B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270FFEC2" w14:textId="77777777" w:rsidTr="00581ABA">
        <w:tc>
          <w:tcPr>
            <w:tcW w:w="4606" w:type="dxa"/>
          </w:tcPr>
          <w:p w14:paraId="587B03A8" w14:textId="19C2D735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Resident</w:t>
            </w:r>
            <w:proofErr w:type="spellEnd"/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refe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to patient</w:t>
            </w:r>
          </w:p>
        </w:tc>
        <w:tc>
          <w:tcPr>
            <w:tcW w:w="4606" w:type="dxa"/>
          </w:tcPr>
          <w:p w14:paraId="0248346E" w14:textId="353B6F16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:</w:t>
            </w:r>
          </w:p>
        </w:tc>
      </w:tr>
      <w:tr w:rsidR="00E12DDC" w:rsidRPr="00132986" w14:paraId="63291D1F" w14:textId="77777777" w:rsidTr="00581ABA">
        <w:tc>
          <w:tcPr>
            <w:tcW w:w="4606" w:type="dxa"/>
          </w:tcPr>
          <w:p w14:paraId="2BAD250F" w14:textId="26CDAF7E" w:rsidR="00E12DDC" w:rsidRPr="003847EF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urse</w:t>
            </w:r>
            <w:r w:rsidR="00E12DDC" w:rsidRPr="003847EF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847EF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refer to patient</w:t>
            </w:r>
          </w:p>
        </w:tc>
        <w:tc>
          <w:tcPr>
            <w:tcW w:w="4606" w:type="dxa"/>
          </w:tcPr>
          <w:p w14:paraId="2C736CFE" w14:textId="51146CD9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25E309D6" w14:textId="77777777" w:rsidTr="00581ABA">
        <w:tc>
          <w:tcPr>
            <w:tcW w:w="4606" w:type="dxa"/>
          </w:tcPr>
          <w:p w14:paraId="3B4F07BA" w14:textId="7C6A9EAF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Caregiver</w:t>
            </w:r>
            <w:proofErr w:type="spellEnd"/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847EF">
              <w:rPr>
                <w:rFonts w:ascii="Calibri" w:eastAsia="Calibri" w:hAnsi="Calibri" w:cs="Times New Roman"/>
                <w:b/>
                <w:sz w:val="24"/>
                <w:szCs w:val="24"/>
              </w:rPr>
              <w:t>refer</w:t>
            </w:r>
            <w:proofErr w:type="spellEnd"/>
            <w:r w:rsidR="003847EF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to patient</w:t>
            </w:r>
          </w:p>
        </w:tc>
        <w:tc>
          <w:tcPr>
            <w:tcW w:w="4606" w:type="dxa"/>
          </w:tcPr>
          <w:p w14:paraId="61E83FC3" w14:textId="05F05A75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01263E8C" w14:textId="77777777" w:rsidTr="00581ABA">
        <w:tc>
          <w:tcPr>
            <w:tcW w:w="4606" w:type="dxa"/>
          </w:tcPr>
          <w:p w14:paraId="11FD2319" w14:textId="32C15AC4" w:rsidR="00E12DDC" w:rsidRPr="00B67220" w:rsidRDefault="00B67220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B6722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Other doctors in the department</w:t>
            </w:r>
          </w:p>
        </w:tc>
        <w:tc>
          <w:tcPr>
            <w:tcW w:w="4606" w:type="dxa"/>
          </w:tcPr>
          <w:p w14:paraId="37382D15" w14:textId="315B276A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66CE5B49" w14:textId="77777777" w:rsidTr="00581ABA">
        <w:tc>
          <w:tcPr>
            <w:tcW w:w="4606" w:type="dxa"/>
          </w:tcPr>
          <w:p w14:paraId="333A320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4606" w:type="dxa"/>
          </w:tcPr>
          <w:p w14:paraId="5A9D7CEC" w14:textId="593A47C5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2FDE58B4" w14:textId="77777777" w:rsidTr="00581ABA">
        <w:tc>
          <w:tcPr>
            <w:tcW w:w="4606" w:type="dxa"/>
          </w:tcPr>
          <w:p w14:paraId="1590F71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606" w:type="dxa"/>
          </w:tcPr>
          <w:p w14:paraId="75649CC0" w14:textId="50B9759C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6FBF54F6" w14:textId="77777777" w:rsidTr="00581ABA">
        <w:tc>
          <w:tcPr>
            <w:tcW w:w="4606" w:type="dxa"/>
          </w:tcPr>
          <w:p w14:paraId="7FFDBB0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606" w:type="dxa"/>
          </w:tcPr>
          <w:p w14:paraId="43FD840A" w14:textId="7061DC92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4A005AFB" w14:textId="77777777" w:rsidTr="00581ABA">
        <w:tc>
          <w:tcPr>
            <w:tcW w:w="4606" w:type="dxa"/>
          </w:tcPr>
          <w:p w14:paraId="1A2B5FB3" w14:textId="16DFD073" w:rsidR="00E12DDC" w:rsidRPr="00B67220" w:rsidRDefault="00B67220" w:rsidP="00B67220">
            <w:pPr>
              <w:spacing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B6722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external </w:t>
            </w:r>
            <w:r w:rsidRPr="00B67220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doctors </w:t>
            </w:r>
          </w:p>
        </w:tc>
        <w:tc>
          <w:tcPr>
            <w:tcW w:w="4606" w:type="dxa"/>
          </w:tcPr>
          <w:p w14:paraId="0D031319" w14:textId="4030C5E6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51ADA73F" w14:textId="77777777" w:rsidTr="00581ABA">
        <w:tc>
          <w:tcPr>
            <w:tcW w:w="4606" w:type="dxa"/>
          </w:tcPr>
          <w:p w14:paraId="0AAF322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06" w:type="dxa"/>
          </w:tcPr>
          <w:p w14:paraId="7E244D12" w14:textId="618A2B55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3ABBA409" w14:textId="77777777" w:rsidTr="00581ABA">
        <w:tc>
          <w:tcPr>
            <w:tcW w:w="4606" w:type="dxa"/>
          </w:tcPr>
          <w:p w14:paraId="0DF5F18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06" w:type="dxa"/>
          </w:tcPr>
          <w:p w14:paraId="2F3FB97C" w14:textId="6C3D6227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52926770" w14:textId="77777777" w:rsidTr="00581ABA">
        <w:tc>
          <w:tcPr>
            <w:tcW w:w="4606" w:type="dxa"/>
          </w:tcPr>
          <w:p w14:paraId="4B90CCE1" w14:textId="75BDEFD3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Oth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</w:rPr>
              <w:t>residents</w:t>
            </w:r>
            <w:proofErr w:type="spellEnd"/>
          </w:p>
        </w:tc>
        <w:tc>
          <w:tcPr>
            <w:tcW w:w="4606" w:type="dxa"/>
          </w:tcPr>
          <w:p w14:paraId="0D10A4E4" w14:textId="23EF2D8B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:</w:t>
            </w:r>
          </w:p>
        </w:tc>
      </w:tr>
      <w:tr w:rsidR="00E12DDC" w:rsidRPr="00132986" w14:paraId="5C66F9B9" w14:textId="77777777" w:rsidTr="00581ABA">
        <w:tc>
          <w:tcPr>
            <w:tcW w:w="4606" w:type="dxa"/>
          </w:tcPr>
          <w:p w14:paraId="55971EC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06" w:type="dxa"/>
          </w:tcPr>
          <w:p w14:paraId="2183E7F9" w14:textId="50E305CE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:</w:t>
            </w:r>
          </w:p>
        </w:tc>
      </w:tr>
      <w:tr w:rsidR="00E12DDC" w:rsidRPr="00132986" w14:paraId="0CC4BB8B" w14:textId="77777777" w:rsidTr="00581ABA">
        <w:tc>
          <w:tcPr>
            <w:tcW w:w="4606" w:type="dxa"/>
          </w:tcPr>
          <w:p w14:paraId="758705DF" w14:textId="12A66C03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06" w:type="dxa"/>
          </w:tcPr>
          <w:p w14:paraId="57F929C8" w14:textId="51F1C4DE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42C7FC31" w14:textId="77777777" w:rsidTr="00581ABA">
        <w:tc>
          <w:tcPr>
            <w:tcW w:w="4606" w:type="dxa"/>
          </w:tcPr>
          <w:p w14:paraId="3012842E" w14:textId="7C863D38" w:rsidR="00E12DDC" w:rsidRPr="00132986" w:rsidRDefault="00E12DDC" w:rsidP="00B67220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</w:rPr>
              <w:t>Psycholog</w:t>
            </w:r>
            <w:r w:rsidR="00B67220">
              <w:rPr>
                <w:rFonts w:ascii="Calibri" w:eastAsia="Calibri" w:hAnsi="Calibri" w:cs="Times New Roman"/>
                <w:b/>
              </w:rPr>
              <w:t>ist</w:t>
            </w:r>
            <w:proofErr w:type="spellEnd"/>
          </w:p>
        </w:tc>
        <w:tc>
          <w:tcPr>
            <w:tcW w:w="4606" w:type="dxa"/>
          </w:tcPr>
          <w:p w14:paraId="5165A06B" w14:textId="0CF266FF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 :</w:t>
            </w:r>
          </w:p>
        </w:tc>
      </w:tr>
      <w:tr w:rsidR="00E12DDC" w:rsidRPr="00132986" w14:paraId="0B463785" w14:textId="77777777" w:rsidTr="00581ABA">
        <w:tc>
          <w:tcPr>
            <w:tcW w:w="4606" w:type="dxa"/>
          </w:tcPr>
          <w:p w14:paraId="0D22BD0B" w14:textId="013110FE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Other</w:t>
            </w:r>
            <w:proofErr w:type="spellEnd"/>
            <w:r>
              <w:rPr>
                <w:rFonts w:ascii="Calibri" w:eastAsia="Calibri" w:hAnsi="Calibri" w:cs="Times New Roman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</w:rPr>
              <w:t>paramedics</w:t>
            </w:r>
            <w:proofErr w:type="spellEnd"/>
          </w:p>
        </w:tc>
        <w:tc>
          <w:tcPr>
            <w:tcW w:w="4606" w:type="dxa"/>
          </w:tcPr>
          <w:p w14:paraId="08BB0F4A" w14:textId="4384F25F" w:rsidR="00E12DDC" w:rsidRPr="00132986" w:rsidRDefault="003847EF" w:rsidP="00E12DDC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ame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:</w:t>
            </w:r>
          </w:p>
        </w:tc>
      </w:tr>
    </w:tbl>
    <w:p w14:paraId="1FCC8E2F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057762A4" w14:textId="5ED48530" w:rsidR="00E12DDC" w:rsidRPr="00132986" w:rsidRDefault="00B67220" w:rsidP="00E12DD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  <w:b/>
          <w:sz w:val="24"/>
          <w:szCs w:val="24"/>
          <w:lang w:eastAsia="fr-FR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  <w:lang w:eastAsia="fr-FR"/>
        </w:rPr>
        <w:t>Clinical</w:t>
      </w:r>
      <w:proofErr w:type="spellEnd"/>
      <w:r>
        <w:rPr>
          <w:rFonts w:ascii="Calibri" w:eastAsia="Calibri" w:hAnsi="Calibri" w:cs="Calibri"/>
          <w:b/>
          <w:sz w:val="24"/>
          <w:szCs w:val="24"/>
          <w:lang w:eastAsia="fr-FR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  <w:lang w:eastAsia="fr-FR"/>
        </w:rPr>
        <w:t>context</w:t>
      </w:r>
      <w:proofErr w:type="spellEnd"/>
    </w:p>
    <w:p w14:paraId="500FDE95" w14:textId="77777777" w:rsidR="00E12DDC" w:rsidRPr="00B67220" w:rsidRDefault="00E12DDC" w:rsidP="00E12DDC">
      <w:pPr>
        <w:spacing w:after="0" w:line="240" w:lineRule="auto"/>
        <w:ind w:left="720"/>
        <w:contextualSpacing/>
        <w:rPr>
          <w:rFonts w:ascii="Calibri" w:eastAsia="Calibri" w:hAnsi="Calibri" w:cs="Calibri"/>
          <w:b/>
          <w:i/>
          <w:sz w:val="24"/>
          <w:szCs w:val="24"/>
          <w:u w:val="single"/>
          <w:lang w:eastAsia="fr-FR"/>
        </w:rPr>
      </w:pPr>
    </w:p>
    <w:p w14:paraId="0BDACC07" w14:textId="47551A3F" w:rsidR="00E12DDC" w:rsidRPr="00B67220" w:rsidRDefault="00B67220" w:rsidP="00E12DDC">
      <w:pPr>
        <w:spacing w:line="240" w:lineRule="auto"/>
        <w:rPr>
          <w:rFonts w:ascii="Calibri" w:eastAsia="Calibri" w:hAnsi="Calibri" w:cs="Times New Roman"/>
          <w:b/>
          <w:i/>
          <w:sz w:val="24"/>
          <w:szCs w:val="24"/>
          <w:u w:val="single"/>
          <w:lang w:val="en-US"/>
        </w:rPr>
      </w:pPr>
      <w:r w:rsidRPr="00B67220">
        <w:rPr>
          <w:b/>
          <w:i/>
          <w:u w:val="single"/>
          <w:lang w:val="en"/>
        </w:rPr>
        <w:t>Summary of the clinical situation motivating the meeting</w:t>
      </w:r>
      <w:r w:rsidR="00E12DDC" w:rsidRPr="00B67220">
        <w:rPr>
          <w:rFonts w:ascii="Calibri" w:eastAsia="Calibri" w:hAnsi="Calibri" w:cs="Times New Roman"/>
          <w:b/>
          <w:i/>
          <w:sz w:val="24"/>
          <w:szCs w:val="24"/>
          <w:u w:val="single"/>
          <w:lang w:val="en-US"/>
        </w:rPr>
        <w:t>:</w:t>
      </w:r>
    </w:p>
    <w:p w14:paraId="20FC0BD0" w14:textId="77777777" w:rsidR="00E12DDC" w:rsidRPr="00B67220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005DF2B9" w14:textId="77777777" w:rsidR="00E12DDC" w:rsidRPr="00B67220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2F35539D" w14:textId="7BEDCC80" w:rsidR="00E12DDC" w:rsidRPr="00132986" w:rsidRDefault="00B67220" w:rsidP="00E12DD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Parental opinion</w:t>
      </w:r>
    </w:p>
    <w:p w14:paraId="2BD56E8D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65"/>
        <w:gridCol w:w="2893"/>
        <w:gridCol w:w="2569"/>
      </w:tblGrid>
      <w:tr w:rsidR="00E12DDC" w:rsidRPr="00132986" w14:paraId="783328C8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35FEE82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893" w:type="dxa"/>
          </w:tcPr>
          <w:p w14:paraId="0F1CB3E1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Mère</w:t>
            </w:r>
          </w:p>
        </w:tc>
        <w:tc>
          <w:tcPr>
            <w:tcW w:w="2569" w:type="dxa"/>
          </w:tcPr>
          <w:p w14:paraId="5B2D6972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Père</w:t>
            </w:r>
          </w:p>
        </w:tc>
      </w:tr>
      <w:tr w:rsidR="00E12DDC" w:rsidRPr="00132986" w14:paraId="773F7CE9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06FD9" w14:textId="0098D2F5" w:rsidR="00E12DDC" w:rsidRPr="00132986" w:rsidRDefault="00B67220" w:rsidP="00B67220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Unknown</w:t>
            </w:r>
            <w:proofErr w:type="spellEnd"/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3" w:type="dxa"/>
            <w:shd w:val="clear" w:color="auto" w:fill="auto"/>
          </w:tcPr>
          <w:p w14:paraId="54BFC6F3" w14:textId="758AEBA0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5C40406D" w14:textId="624C267A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  <w:shd w:val="clear" w:color="auto" w:fill="auto"/>
          </w:tcPr>
          <w:p w14:paraId="27F481DF" w14:textId="7C8AFA75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6A270D8B" w14:textId="1E6CFC3A" w:rsidR="00E12DDC" w:rsidRPr="00132986" w:rsidRDefault="00B67220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585893" w:rsidRPr="00132986" w14:paraId="1141DADE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59A7FAAB" w14:textId="73A1B8CF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Continue</w:t>
            </w: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treatment</w:t>
            </w:r>
            <w:proofErr w:type="spellEnd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3" w:type="dxa"/>
            <w:tcBorders>
              <w:bottom w:val="nil"/>
            </w:tcBorders>
          </w:tcPr>
          <w:p w14:paraId="187C17D2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1CE76A6C" w14:textId="6BAA9CB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  <w:tcBorders>
              <w:bottom w:val="nil"/>
            </w:tcBorders>
          </w:tcPr>
          <w:p w14:paraId="0B4B18FC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5F09AD15" w14:textId="5B0A42CD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585893" w:rsidRPr="00132986" w14:paraId="5412B0E8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26764121" w14:textId="770AA909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Limit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withdraw</w:t>
            </w:r>
            <w:proofErr w:type="spellEnd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t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reatment</w:t>
            </w:r>
            <w:proofErr w:type="spellEnd"/>
          </w:p>
        </w:tc>
        <w:tc>
          <w:tcPr>
            <w:tcW w:w="2893" w:type="dxa"/>
            <w:tcBorders>
              <w:top w:val="nil"/>
              <w:bottom w:val="nil"/>
            </w:tcBorders>
          </w:tcPr>
          <w:p w14:paraId="3CF6C63C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12063C6F" w14:textId="621FC01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  <w:tcBorders>
              <w:top w:val="nil"/>
              <w:bottom w:val="nil"/>
              <w:right w:val="single" w:sz="4" w:space="0" w:color="auto"/>
            </w:tcBorders>
          </w:tcPr>
          <w:p w14:paraId="77191974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58A1D91A" w14:textId="18F274F3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585893" w:rsidRPr="00132986" w14:paraId="5C4EDE94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6C1994C9" w14:textId="21652451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No opinion</w:t>
            </w:r>
          </w:p>
        </w:tc>
        <w:tc>
          <w:tcPr>
            <w:tcW w:w="2893" w:type="dxa"/>
            <w:tcBorders>
              <w:top w:val="nil"/>
            </w:tcBorders>
          </w:tcPr>
          <w:p w14:paraId="1D06FB87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0E6DD690" w14:textId="2FEC39D8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  <w:tcBorders>
              <w:top w:val="nil"/>
            </w:tcBorders>
          </w:tcPr>
          <w:p w14:paraId="1473D81B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20F118BD" w14:textId="3B3645F9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585893" w:rsidRPr="00132986" w14:paraId="07BA84FE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58BDBE63" w14:textId="7C6D082F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ecision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given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octors</w:t>
            </w:r>
            <w:proofErr w:type="spellEnd"/>
          </w:p>
        </w:tc>
        <w:tc>
          <w:tcPr>
            <w:tcW w:w="2893" w:type="dxa"/>
          </w:tcPr>
          <w:p w14:paraId="0A0FF941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172EF216" w14:textId="21D9DCA6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</w:tcPr>
          <w:p w14:paraId="3DF2A253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39A4F0E6" w14:textId="204A11B6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585893" w:rsidRPr="00132986" w14:paraId="3F88C286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198CCB29" w14:textId="4CF27C97" w:rsidR="00585893" w:rsidRPr="00431EE9" w:rsidRDefault="00431EE9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Style w:val="shorttext"/>
                <w:b/>
                <w:sz w:val="24"/>
                <w:szCs w:val="24"/>
                <w:lang w:val="en"/>
              </w:rPr>
              <w:t>P</w:t>
            </w:r>
            <w:r w:rsidRPr="00431EE9">
              <w:rPr>
                <w:rStyle w:val="shorttext"/>
                <w:b/>
                <w:sz w:val="24"/>
                <w:szCs w:val="24"/>
                <w:lang w:val="en"/>
              </w:rPr>
              <w:t>rior knowledge of the meeting</w:t>
            </w:r>
          </w:p>
        </w:tc>
        <w:tc>
          <w:tcPr>
            <w:tcW w:w="2893" w:type="dxa"/>
          </w:tcPr>
          <w:p w14:paraId="57CCB07F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3276B44F" w14:textId="629BD3B3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</w:tcPr>
          <w:p w14:paraId="437DF7F2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46C68C78" w14:textId="77777777" w:rsidR="00585893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  <w:p w14:paraId="26DE7705" w14:textId="529DD694" w:rsidR="00E83427" w:rsidRPr="00132986" w:rsidRDefault="00E83427" w:rsidP="00585893">
            <w:pPr>
              <w:spacing w:line="240" w:lineRule="auto"/>
              <w:rPr>
                <w:rFonts w:ascii="Calibri" w:eastAsia="Calibri" w:hAnsi="Calibri" w:cs="Times New Roman"/>
              </w:rPr>
            </w:pPr>
          </w:p>
        </w:tc>
      </w:tr>
      <w:tr w:rsidR="00585893" w:rsidRPr="00132986" w14:paraId="39C423C0" w14:textId="77777777" w:rsidTr="00B67220"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1E5A7F8A" w14:textId="047AB993" w:rsidR="00585893" w:rsidRPr="00132986" w:rsidRDefault="00431EE9" w:rsidP="00585893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Ambiguous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parents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wishes</w:t>
            </w:r>
            <w:proofErr w:type="spellEnd"/>
            <w:r w:rsidR="00585893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3" w:type="dxa"/>
          </w:tcPr>
          <w:p w14:paraId="2A590984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50EE2F8E" w14:textId="34CEE49F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569" w:type="dxa"/>
          </w:tcPr>
          <w:p w14:paraId="00256F2C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7F60A5C3" w14:textId="3726A26F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</w:tbl>
    <w:p w14:paraId="349C449B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6A00CF90" w14:textId="60DB59F0" w:rsidR="00E12DDC" w:rsidRPr="00132986" w:rsidRDefault="00E12DDC" w:rsidP="00E12DD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132986">
        <w:rPr>
          <w:rFonts w:ascii="Calibri" w:eastAsia="Calibri" w:hAnsi="Calibri" w:cs="Times New Roman"/>
          <w:b/>
          <w:sz w:val="24"/>
          <w:szCs w:val="24"/>
        </w:rPr>
        <w:t>Argument</w:t>
      </w:r>
      <w:r w:rsidR="00E83427">
        <w:rPr>
          <w:rFonts w:ascii="Calibri" w:eastAsia="Calibri" w:hAnsi="Calibri" w:cs="Times New Roman"/>
          <w:b/>
          <w:sz w:val="24"/>
          <w:szCs w:val="24"/>
        </w:rPr>
        <w:t xml:space="preserve">s for </w:t>
      </w:r>
      <w:proofErr w:type="spellStart"/>
      <w:r w:rsidR="00E83427">
        <w:rPr>
          <w:rFonts w:ascii="Calibri" w:eastAsia="Calibri" w:hAnsi="Calibri" w:cs="Times New Roman"/>
          <w:b/>
          <w:sz w:val="24"/>
          <w:szCs w:val="24"/>
        </w:rPr>
        <w:t>limiting</w:t>
      </w:r>
      <w:proofErr w:type="spellEnd"/>
      <w:r w:rsidR="00E83427">
        <w:rPr>
          <w:rFonts w:ascii="Calibri" w:eastAsia="Calibri" w:hAnsi="Calibri" w:cs="Times New Roman"/>
          <w:b/>
          <w:sz w:val="24"/>
          <w:szCs w:val="24"/>
        </w:rPr>
        <w:t xml:space="preserve"> </w:t>
      </w:r>
      <w:proofErr w:type="spellStart"/>
      <w:r w:rsidR="00E83427">
        <w:rPr>
          <w:rFonts w:ascii="Calibri" w:eastAsia="Calibri" w:hAnsi="Calibri" w:cs="Times New Roman"/>
          <w:b/>
          <w:sz w:val="24"/>
          <w:szCs w:val="24"/>
        </w:rPr>
        <w:t>treatment</w:t>
      </w:r>
      <w:proofErr w:type="spellEnd"/>
    </w:p>
    <w:p w14:paraId="3C27BEAC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1939"/>
        <w:gridCol w:w="1415"/>
      </w:tblGrid>
      <w:tr w:rsidR="00E12DDC" w:rsidRPr="00132986" w14:paraId="0549C340" w14:textId="77777777" w:rsidTr="00585893">
        <w:trPr>
          <w:trHeight w:val="962"/>
        </w:trPr>
        <w:tc>
          <w:tcPr>
            <w:tcW w:w="5949" w:type="dxa"/>
            <w:tcBorders>
              <w:top w:val="single" w:sz="4" w:space="0" w:color="000000"/>
              <w:bottom w:val="single" w:sz="4" w:space="0" w:color="auto"/>
            </w:tcBorders>
          </w:tcPr>
          <w:p w14:paraId="5BCAB3E2" w14:textId="403E8D20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o longer possible curative strategy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A63D86B" w14:textId="02C2101E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33724941" w14:textId="5E792899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4" w:space="0" w:color="auto"/>
            </w:tcBorders>
          </w:tcPr>
          <w:p w14:paraId="427107E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6898392E" w14:textId="77777777" w:rsidTr="00585893">
        <w:trPr>
          <w:trHeight w:val="989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9D431E8" w14:textId="55688EC7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b/>
                <w:sz w:val="24"/>
                <w:szCs w:val="24"/>
                <w:lang w:val="en"/>
              </w:rPr>
              <w:t>The response time is sufficient to judge the inefficiency of the current strategy</w:t>
            </w:r>
          </w:p>
        </w:tc>
        <w:tc>
          <w:tcPr>
            <w:tcW w:w="1939" w:type="dxa"/>
            <w:tcBorders>
              <w:top w:val="nil"/>
            </w:tcBorders>
          </w:tcPr>
          <w:p w14:paraId="5EE41B38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7178B271" w14:textId="6DDCB2DC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  <w:tcBorders>
              <w:top w:val="nil"/>
            </w:tcBorders>
          </w:tcPr>
          <w:p w14:paraId="3E629FC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2F97A2D8" w14:textId="77777777" w:rsidTr="00585893">
        <w:trPr>
          <w:trHeight w:val="1001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2D69A24" w14:textId="5A521B53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b/>
                <w:sz w:val="24"/>
                <w:szCs w:val="24"/>
                <w:lang w:val="en"/>
              </w:rPr>
              <w:t>Expected and normal evolution of an incurable condition</w:t>
            </w:r>
          </w:p>
        </w:tc>
        <w:tc>
          <w:tcPr>
            <w:tcW w:w="1939" w:type="dxa"/>
          </w:tcPr>
          <w:p w14:paraId="30D79592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625E6545" w14:textId="45EAC120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5A5FFDC7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7E6BD15B" w14:textId="77777777" w:rsidTr="00585893">
        <w:trPr>
          <w:trHeight w:val="987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674F135B" w14:textId="23D0923F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rStyle w:val="shorttext"/>
                <w:b/>
                <w:sz w:val="24"/>
                <w:szCs w:val="24"/>
                <w:lang w:val="en"/>
              </w:rPr>
              <w:t>The prognosis is pejorative in a short time</w:t>
            </w:r>
          </w:p>
        </w:tc>
        <w:tc>
          <w:tcPr>
            <w:tcW w:w="1939" w:type="dxa"/>
          </w:tcPr>
          <w:p w14:paraId="495A132E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0F390A60" w14:textId="59FFBDF8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1A4FB1F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24435BE8" w14:textId="77777777" w:rsidTr="00585893">
        <w:trPr>
          <w:trHeight w:val="1000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94B94D6" w14:textId="16D39F63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b/>
                <w:sz w:val="24"/>
                <w:szCs w:val="24"/>
                <w:lang w:val="en"/>
              </w:rPr>
              <w:t>Therapeutic intervention only prolongs the survival of the patient</w:t>
            </w:r>
          </w:p>
        </w:tc>
        <w:tc>
          <w:tcPr>
            <w:tcW w:w="1939" w:type="dxa"/>
          </w:tcPr>
          <w:p w14:paraId="258C7506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236E83D0" w14:textId="4327A8A9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61C38147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712C4663" w14:textId="77777777" w:rsidTr="00585893">
        <w:trPr>
          <w:trHeight w:val="1001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729A853" w14:textId="3B60F451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b/>
                <w:sz w:val="24"/>
                <w:szCs w:val="24"/>
                <w:lang w:val="en"/>
              </w:rPr>
              <w:t>The patient will not benefit from the therapeutic intervention</w:t>
            </w:r>
          </w:p>
        </w:tc>
        <w:tc>
          <w:tcPr>
            <w:tcW w:w="1939" w:type="dxa"/>
          </w:tcPr>
          <w:p w14:paraId="701BA6AB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2DE3E436" w14:textId="637E45DE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1AB6C83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6A7CC6CA" w14:textId="77777777" w:rsidTr="00585893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A9544B1" w14:textId="6E7F0268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b/>
                <w:sz w:val="24"/>
                <w:szCs w:val="24"/>
                <w:lang w:val="en"/>
              </w:rPr>
              <w:t>The quality of future relational life will be very limited</w:t>
            </w:r>
          </w:p>
        </w:tc>
        <w:tc>
          <w:tcPr>
            <w:tcW w:w="1939" w:type="dxa"/>
          </w:tcPr>
          <w:p w14:paraId="7D94D2ED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4F62769C" w14:textId="7E4B33C1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0F6D2DA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064F8899" w14:textId="77777777" w:rsidTr="00585893">
        <w:trPr>
          <w:trHeight w:val="974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FE327E5" w14:textId="47E79093" w:rsidR="00E12DDC" w:rsidRPr="00E83427" w:rsidRDefault="00E83427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83427">
              <w:rPr>
                <w:rStyle w:val="alt-edited"/>
                <w:b/>
                <w:sz w:val="24"/>
                <w:szCs w:val="24"/>
                <w:lang w:val="en"/>
              </w:rPr>
              <w:t>The risk of patient addiction substitutions techniques of vital functions is major</w:t>
            </w:r>
          </w:p>
        </w:tc>
        <w:tc>
          <w:tcPr>
            <w:tcW w:w="1939" w:type="dxa"/>
          </w:tcPr>
          <w:p w14:paraId="5724A6DB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044F44B5" w14:textId="260D78B6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415" w:type="dxa"/>
          </w:tcPr>
          <w:p w14:paraId="700B8DE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1151D220" w14:textId="77777777" w:rsidTr="00585893">
        <w:tc>
          <w:tcPr>
            <w:tcW w:w="5949" w:type="dxa"/>
            <w:tcBorders>
              <w:top w:val="single" w:sz="4" w:space="0" w:color="auto"/>
              <w:bottom w:val="single" w:sz="4" w:space="0" w:color="000000"/>
            </w:tcBorders>
          </w:tcPr>
          <w:p w14:paraId="3438198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L’engagement thérapeutique maximal n’est pas désiré par les parents, le considérant comme de l’obstination déraisonnable</w:t>
            </w:r>
          </w:p>
        </w:tc>
        <w:tc>
          <w:tcPr>
            <w:tcW w:w="1939" w:type="dxa"/>
          </w:tcPr>
          <w:p w14:paraId="17412608" w14:textId="77777777" w:rsidR="00585893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yes</w:t>
            </w:r>
          </w:p>
          <w:p w14:paraId="6738B9AB" w14:textId="395CB1C3" w:rsidR="00E12DDC" w:rsidRPr="00132986" w:rsidRDefault="00585893" w:rsidP="00585893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  <w:lang w:eastAsia="fr-FR"/>
              </w:rPr>
              <w:t>no</w:t>
            </w:r>
          </w:p>
          <w:p w14:paraId="0637BC9A" w14:textId="472B302D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14:paraId="234B0D8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</w:tbl>
    <w:p w14:paraId="0AF6DB50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0F51F2B5" w14:textId="77777777" w:rsidR="00431EE9" w:rsidRPr="00431EE9" w:rsidRDefault="00431EE9" w:rsidP="00431EE9">
      <w:pPr>
        <w:numPr>
          <w:ilvl w:val="0"/>
          <w:numId w:val="3"/>
        </w:numPr>
        <w:spacing w:after="0" w:line="240" w:lineRule="auto"/>
        <w:contextualSpacing/>
        <w:rPr>
          <w:rFonts w:ascii="Calibri" w:eastAsia="Calibri" w:hAnsi="Calibri" w:cs="Calibri"/>
          <w:b/>
          <w:sz w:val="24"/>
          <w:szCs w:val="24"/>
          <w:lang w:val="en-US" w:eastAsia="fr-FR"/>
        </w:rPr>
      </w:pPr>
      <w:proofErr w:type="spellStart"/>
      <w:r w:rsidRPr="00431EE9">
        <w:rPr>
          <w:rFonts w:ascii="Calibri" w:eastAsia="Calibri" w:hAnsi="Calibri" w:cs="Times New Roman"/>
          <w:b/>
          <w:sz w:val="24"/>
          <w:szCs w:val="24"/>
          <w:lang w:val="en-US"/>
        </w:rPr>
        <w:t>Décision</w:t>
      </w:r>
      <w:proofErr w:type="spellEnd"/>
      <w:r w:rsidRPr="00431EE9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after c</w:t>
      </w:r>
      <w:r w:rsidRPr="00431EE9">
        <w:rPr>
          <w:rFonts w:ascii="Calibri" w:eastAsia="Calibri" w:hAnsi="Calibri" w:cs="Calibri"/>
          <w:b/>
          <w:sz w:val="24"/>
          <w:szCs w:val="24"/>
          <w:lang w:val="en-US" w:eastAsia="fr-FR"/>
        </w:rPr>
        <w:t>ollaborative decision meeting</w:t>
      </w:r>
    </w:p>
    <w:p w14:paraId="5D4D27B8" w14:textId="77777777" w:rsidR="00E12DDC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4318838D" w14:textId="77777777" w:rsidR="007E64AA" w:rsidRPr="00132986" w:rsidRDefault="007E64AA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73F99A61" w14:textId="26916D8C" w:rsidR="00E12DDC" w:rsidRPr="00E83427" w:rsidRDefault="007E64AA" w:rsidP="00E83427">
      <w:pPr>
        <w:pStyle w:val="ListParagraph"/>
        <w:numPr>
          <w:ilvl w:val="0"/>
          <w:numId w:val="4"/>
        </w:numPr>
        <w:spacing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Style w:val="shorttext"/>
          <w:sz w:val="24"/>
          <w:szCs w:val="24"/>
          <w:lang w:val="en"/>
        </w:rPr>
        <w:lastRenderedPageBreak/>
        <w:t>M</w:t>
      </w:r>
      <w:r w:rsidR="00E83427" w:rsidRPr="00E83427">
        <w:rPr>
          <w:rStyle w:val="shorttext"/>
          <w:sz w:val="24"/>
          <w:szCs w:val="24"/>
          <w:lang w:val="en"/>
        </w:rPr>
        <w:t>aximum therapeutic commitment</w:t>
      </w:r>
    </w:p>
    <w:p w14:paraId="49A46197" w14:textId="73A2A86E" w:rsidR="00E12DDC" w:rsidRPr="007E64AA" w:rsidRDefault="007E64AA" w:rsidP="007E64AA">
      <w:pPr>
        <w:pStyle w:val="ListParagraph"/>
        <w:numPr>
          <w:ilvl w:val="0"/>
          <w:numId w:val="5"/>
        </w:num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>
        <w:rPr>
          <w:sz w:val="24"/>
          <w:szCs w:val="24"/>
          <w:lang w:val="en"/>
        </w:rPr>
        <w:t>M</w:t>
      </w:r>
      <w:r w:rsidRPr="007E64AA">
        <w:rPr>
          <w:sz w:val="24"/>
          <w:szCs w:val="24"/>
          <w:lang w:val="en"/>
        </w:rPr>
        <w:t>aximum therapeutic commitment due to lack of data: waiting reanimation</w:t>
      </w:r>
      <w:r w:rsidRPr="007E64AA">
        <w:rPr>
          <w:rFonts w:ascii="Calibri" w:eastAsia="Calibri" w:hAnsi="Calibri" w:cs="Calibri"/>
          <w:noProof/>
          <w:sz w:val="24"/>
          <w:szCs w:val="24"/>
          <w:lang w:val="en-US" w:eastAsia="fr-FR"/>
        </w:rPr>
        <w:t xml:space="preserve"> </w:t>
      </w:r>
    </w:p>
    <w:p w14:paraId="600A79CD" w14:textId="0D62376B" w:rsidR="007E64AA" w:rsidRPr="007E64AA" w:rsidRDefault="007E64AA" w:rsidP="007E64AA">
      <w:pPr>
        <w:pStyle w:val="ListParagraph"/>
        <w:numPr>
          <w:ilvl w:val="0"/>
          <w:numId w:val="5"/>
        </w:numPr>
        <w:spacing w:line="240" w:lineRule="auto"/>
        <w:rPr>
          <w:rStyle w:val="shorttext"/>
          <w:rFonts w:ascii="Calibri" w:eastAsia="Calibri" w:hAnsi="Calibri" w:cs="Times New Roman"/>
          <w:sz w:val="24"/>
          <w:szCs w:val="24"/>
          <w:lang w:val="en-US"/>
        </w:rPr>
      </w:pPr>
      <w:r>
        <w:rPr>
          <w:rStyle w:val="shorttext"/>
          <w:sz w:val="24"/>
          <w:szCs w:val="24"/>
          <w:lang w:val="en"/>
        </w:rPr>
        <w:t>T</w:t>
      </w:r>
      <w:r w:rsidRPr="007E64AA">
        <w:rPr>
          <w:rStyle w:val="shorttext"/>
          <w:sz w:val="24"/>
          <w:szCs w:val="24"/>
          <w:lang w:val="en"/>
        </w:rPr>
        <w:t>reatment limitation and palliative approach</w:t>
      </w:r>
    </w:p>
    <w:p w14:paraId="1D608250" w14:textId="392DF4C2" w:rsidR="007E64AA" w:rsidRPr="007E64AA" w:rsidRDefault="007E64AA" w:rsidP="007E64AA">
      <w:pPr>
        <w:pStyle w:val="ListParagraph"/>
        <w:numPr>
          <w:ilvl w:val="0"/>
          <w:numId w:val="5"/>
        </w:num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>
        <w:rPr>
          <w:rStyle w:val="shorttext"/>
          <w:sz w:val="24"/>
          <w:szCs w:val="24"/>
          <w:lang w:val="en"/>
        </w:rPr>
        <w:t xml:space="preserve">Stop treatment </w:t>
      </w:r>
      <w:r w:rsidRPr="007E64AA">
        <w:rPr>
          <w:rStyle w:val="shorttext"/>
          <w:sz w:val="24"/>
          <w:szCs w:val="24"/>
          <w:lang w:val="en"/>
        </w:rPr>
        <w:t>and palliative approach</w:t>
      </w:r>
    </w:p>
    <w:p w14:paraId="33138A19" w14:textId="77777777" w:rsidR="007E64AA" w:rsidRDefault="007E64AA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p w14:paraId="3BABAAA2" w14:textId="6019B027" w:rsidR="00E12DDC" w:rsidRPr="00132986" w:rsidRDefault="00431EE9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  <w:proofErr w:type="spellStart"/>
      <w:r>
        <w:rPr>
          <w:rFonts w:ascii="Calibri" w:eastAsia="Calibri" w:hAnsi="Calibri" w:cs="Times New Roman"/>
          <w:sz w:val="24"/>
          <w:szCs w:val="24"/>
        </w:rPr>
        <w:t>Doctor</w:t>
      </w:r>
      <w:proofErr w:type="spellEnd"/>
      <w:r>
        <w:rPr>
          <w:rFonts w:ascii="Calibri" w:eastAsia="Calibri" w:hAnsi="Calibri" w:cs="Times New Roman"/>
          <w:sz w:val="24"/>
          <w:szCs w:val="24"/>
        </w:rPr>
        <w:t xml:space="preserve"> signature</w:t>
      </w:r>
      <w:r w:rsidR="00E12DDC" w:rsidRPr="00132986">
        <w:rPr>
          <w:rFonts w:ascii="Calibri" w:eastAsia="Calibri" w:hAnsi="Calibri" w:cs="Times New Roman"/>
          <w:sz w:val="24"/>
          <w:szCs w:val="24"/>
        </w:rPr>
        <w:t xml:space="preserve"> :                                                                </w:t>
      </w:r>
    </w:p>
    <w:p w14:paraId="6888BCA2" w14:textId="77777777" w:rsidR="00E12DDC" w:rsidRDefault="00E12DDC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p w14:paraId="60B976CE" w14:textId="7E53F396" w:rsidR="00E12DDC" w:rsidRDefault="008351B1" w:rsidP="00E12DD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Application of</w:t>
      </w:r>
      <w:r w:rsidR="00E12DDC" w:rsidRPr="00132986">
        <w:rPr>
          <w:rFonts w:ascii="Calibri" w:eastAsia="Calibri" w:hAnsi="Calibri" w:cs="Times New Roman"/>
          <w:b/>
          <w:sz w:val="24"/>
          <w:szCs w:val="24"/>
        </w:rPr>
        <w:t xml:space="preserve"> L</w:t>
      </w:r>
      <w:r>
        <w:rPr>
          <w:rFonts w:ascii="Calibri" w:eastAsia="Calibri" w:hAnsi="Calibri" w:cs="Times New Roman"/>
          <w:b/>
          <w:sz w:val="24"/>
          <w:szCs w:val="24"/>
        </w:rPr>
        <w:t>TAW</w:t>
      </w:r>
    </w:p>
    <w:p w14:paraId="559D2A28" w14:textId="77777777" w:rsidR="00E12DDC" w:rsidRDefault="00E12DDC" w:rsidP="00E12DDC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0967211E" w14:textId="77777777" w:rsidR="00E12DDC" w:rsidRDefault="00E12DDC" w:rsidP="00E12DDC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460FA283" w14:textId="52669198" w:rsidR="00E12DDC" w:rsidRPr="00132986" w:rsidRDefault="00E12DDC" w:rsidP="00E12DDC">
      <w:pPr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132986">
        <w:rPr>
          <w:rFonts w:ascii="Calibri" w:eastAsia="Calibri" w:hAnsi="Calibri" w:cs="Times New Roman"/>
          <w:b/>
          <w:sz w:val="24"/>
          <w:szCs w:val="24"/>
        </w:rPr>
        <w:t xml:space="preserve">Limitation </w:t>
      </w:r>
      <w:r w:rsidR="008351B1">
        <w:rPr>
          <w:rFonts w:ascii="Calibri" w:eastAsia="Calibri" w:hAnsi="Calibri" w:cs="Times New Roman"/>
          <w:b/>
          <w:sz w:val="24"/>
          <w:szCs w:val="24"/>
        </w:rPr>
        <w:t xml:space="preserve">of active </w:t>
      </w:r>
      <w:proofErr w:type="spellStart"/>
      <w:r w:rsidR="008351B1">
        <w:rPr>
          <w:rFonts w:ascii="Calibri" w:eastAsia="Calibri" w:hAnsi="Calibri" w:cs="Times New Roman"/>
          <w:b/>
          <w:sz w:val="24"/>
          <w:szCs w:val="24"/>
        </w:rPr>
        <w:t>treatment</w:t>
      </w:r>
      <w:proofErr w:type="spellEnd"/>
      <w:r w:rsidRPr="00132986">
        <w:rPr>
          <w:rFonts w:ascii="Calibri" w:eastAsia="Calibri" w:hAnsi="Calibri" w:cs="Times New Roman"/>
          <w:b/>
          <w:sz w:val="24"/>
          <w:szCs w:val="24"/>
        </w:rPr>
        <w:t> :</w:t>
      </w:r>
    </w:p>
    <w:p w14:paraId="60DA6816" w14:textId="77777777" w:rsidR="00E12DDC" w:rsidRPr="00132986" w:rsidRDefault="00E12DDC" w:rsidP="00E12DDC">
      <w:pPr>
        <w:spacing w:line="240" w:lineRule="auto"/>
        <w:ind w:left="720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94"/>
        <w:gridCol w:w="81"/>
        <w:gridCol w:w="1668"/>
        <w:gridCol w:w="283"/>
        <w:gridCol w:w="1946"/>
        <w:gridCol w:w="1989"/>
      </w:tblGrid>
      <w:tr w:rsidR="00E12DDC" w:rsidRPr="00132986" w14:paraId="47E3A673" w14:textId="77777777" w:rsidTr="008351B1">
        <w:tc>
          <w:tcPr>
            <w:tcW w:w="2127" w:type="dxa"/>
            <w:tcBorders>
              <w:bottom w:val="single" w:sz="4" w:space="0" w:color="auto"/>
            </w:tcBorders>
          </w:tcPr>
          <w:p w14:paraId="35D7EE6E" w14:textId="6B2F47C3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37E2D504" w14:textId="5EC88119" w:rsidR="00E12DDC" w:rsidRPr="00132986" w:rsidRDefault="008351B1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No or stop</w:t>
            </w:r>
          </w:p>
        </w:tc>
        <w:tc>
          <w:tcPr>
            <w:tcW w:w="1668" w:type="dxa"/>
          </w:tcPr>
          <w:p w14:paraId="1412D93E" w14:textId="75BF686D" w:rsidR="00E12DDC" w:rsidRPr="00132986" w:rsidRDefault="008351B1" w:rsidP="008351B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29" w:type="dxa"/>
            <w:gridSpan w:val="2"/>
          </w:tcPr>
          <w:p w14:paraId="3224CA62" w14:textId="51169A6E" w:rsidR="00E12DDC" w:rsidRPr="00132986" w:rsidRDefault="008351B1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Inappropri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te</w:t>
            </w:r>
            <w:proofErr w:type="spellEnd"/>
          </w:p>
        </w:tc>
        <w:tc>
          <w:tcPr>
            <w:tcW w:w="1989" w:type="dxa"/>
          </w:tcPr>
          <w:p w14:paraId="4874E78B" w14:textId="766B6C6B" w:rsidR="00E12DDC" w:rsidRPr="00132986" w:rsidRDefault="008351B1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iscussed</w:t>
            </w:r>
            <w:proofErr w:type="spellEnd"/>
          </w:p>
        </w:tc>
      </w:tr>
      <w:tr w:rsidR="00E12DDC" w:rsidRPr="00132986" w14:paraId="72803CAC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755349" w14:textId="41872C6B" w:rsidR="00E12DDC" w:rsidRPr="00431EE9" w:rsidRDefault="00431EE9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431EE9">
              <w:rPr>
                <w:rFonts w:ascii="Calibri" w:eastAsia="Calibri" w:hAnsi="Calibri" w:cs="Times New Roman"/>
                <w:sz w:val="24"/>
                <w:szCs w:val="24"/>
              </w:rPr>
              <w:t>Re</w:t>
            </w:r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>su</w:t>
            </w:r>
            <w:r w:rsidRPr="00431EE9">
              <w:rPr>
                <w:rFonts w:ascii="Calibri" w:eastAsia="Calibri" w:hAnsi="Calibri" w:cs="Times New Roman"/>
                <w:sz w:val="24"/>
                <w:szCs w:val="24"/>
              </w:rPr>
              <w:t>s</w:t>
            </w:r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>citation</w:t>
            </w:r>
            <w:proofErr w:type="spellEnd"/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>cardiac</w:t>
            </w:r>
            <w:proofErr w:type="spellEnd"/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="008351B1" w:rsidRPr="00431EE9">
              <w:rPr>
                <w:rFonts w:ascii="Calibri" w:eastAsia="Calibri" w:hAnsi="Calibri" w:cs="Times New Roman"/>
                <w:sz w:val="24"/>
                <w:szCs w:val="24"/>
              </w:rPr>
              <w:t>arrest</w:t>
            </w:r>
            <w:proofErr w:type="spellEnd"/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708D24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3A18AD5" wp14:editId="3757C19B">
                  <wp:extent cx="590550" cy="285750"/>
                  <wp:effectExtent l="0" t="0" r="0" b="0"/>
                  <wp:docPr id="59" name="Imag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38773DC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CAB21F0" wp14:editId="0C41CABC">
                  <wp:extent cx="409575" cy="285750"/>
                  <wp:effectExtent l="0" t="0" r="0" b="0"/>
                  <wp:docPr id="60" name="Imag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9" w:type="dxa"/>
            <w:gridSpan w:val="2"/>
            <w:tcBorders>
              <w:bottom w:val="single" w:sz="4" w:space="0" w:color="auto"/>
            </w:tcBorders>
          </w:tcPr>
          <w:p w14:paraId="5189517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30B39E8" wp14:editId="70B9482E">
                  <wp:extent cx="742950" cy="285750"/>
                  <wp:effectExtent l="0" t="0" r="0" b="0"/>
                  <wp:docPr id="61" name="Imag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C07CE40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F12F0D2" wp14:editId="64AD4F2D">
                  <wp:extent cx="371475" cy="285750"/>
                  <wp:effectExtent l="0" t="0" r="0" b="0"/>
                  <wp:docPr id="62" name="Imag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15C979F7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F5DA3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2BC0EABD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22FA131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</w:tcBorders>
          </w:tcPr>
          <w:p w14:paraId="6EBAA58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96C2B6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69ACF2C0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58BC0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Ventilation :</w:t>
            </w:r>
          </w:p>
        </w:tc>
        <w:tc>
          <w:tcPr>
            <w:tcW w:w="1275" w:type="dxa"/>
            <w:gridSpan w:val="2"/>
          </w:tcPr>
          <w:p w14:paraId="0031C3A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102B2A7F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229" w:type="dxa"/>
            <w:gridSpan w:val="2"/>
          </w:tcPr>
          <w:p w14:paraId="6309FB4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14:paraId="10FA341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5867DE79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E9A9E2" w14:textId="7FFC893E" w:rsidR="00E12DDC" w:rsidRPr="00132986" w:rsidRDefault="00E12DDC" w:rsidP="00431EE9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 xml:space="preserve">Intubation (ou </w:t>
            </w:r>
            <w:proofErr w:type="spellStart"/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>réintubation</w:t>
            </w:r>
            <w:proofErr w:type="spellEnd"/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>)</w:t>
            </w:r>
            <w:r w:rsidR="00431EE9">
              <w:rPr>
                <w:rFonts w:ascii="Calibri" w:eastAsia="Calibri" w:hAnsi="Calibri" w:cs="Times New Roman"/>
                <w:sz w:val="24"/>
                <w:szCs w:val="24"/>
              </w:rPr>
              <w:t xml:space="preserve"> if </w:t>
            </w:r>
            <w:proofErr w:type="spellStart"/>
            <w:r w:rsidR="00431EE9">
              <w:rPr>
                <w:rFonts w:ascii="Calibri" w:eastAsia="Calibri" w:hAnsi="Calibri" w:cs="Times New Roman"/>
                <w:sz w:val="24"/>
                <w:szCs w:val="24"/>
              </w:rPr>
              <w:t>respiratory</w:t>
            </w:r>
            <w:proofErr w:type="spellEnd"/>
            <w:r w:rsidR="00431EE9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="00431EE9">
              <w:rPr>
                <w:rFonts w:ascii="Calibri" w:eastAsia="Calibri" w:hAnsi="Calibri" w:cs="Times New Roman"/>
                <w:sz w:val="24"/>
                <w:szCs w:val="24"/>
              </w:rPr>
              <w:t>distress</w:t>
            </w:r>
            <w:proofErr w:type="spellEnd"/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61271FC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7C35599" wp14:editId="4BB7D022">
                  <wp:extent cx="590550" cy="285750"/>
                  <wp:effectExtent l="0" t="0" r="0" b="0"/>
                  <wp:docPr id="63" name="Imag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</w:tcPr>
          <w:p w14:paraId="34FB564F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5B8845D" wp14:editId="72BABFB8">
                  <wp:extent cx="762000" cy="285750"/>
                  <wp:effectExtent l="0" t="0" r="0" b="0"/>
                  <wp:docPr id="64" name="Imag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9" w:type="dxa"/>
            <w:gridSpan w:val="2"/>
          </w:tcPr>
          <w:p w14:paraId="292AEAF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159F12E" wp14:editId="72862496">
                  <wp:extent cx="619125" cy="285750"/>
                  <wp:effectExtent l="0" t="0" r="0" b="0"/>
                  <wp:docPr id="65" name="Imag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14:paraId="6E83FC0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F367526" wp14:editId="0738EBFB">
                  <wp:extent cx="1381125" cy="285750"/>
                  <wp:effectExtent l="0" t="0" r="0" b="0"/>
                  <wp:docPr id="66" name="Imag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664465D2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CEAAA4" w14:textId="5910FD2C" w:rsidR="00E12DDC" w:rsidRPr="00132986" w:rsidRDefault="00431EE9" w:rsidP="00431EE9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Non invasive ventilation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 xml:space="preserve"> (CPAP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…</w:t>
            </w:r>
            <w:r w:rsidR="00E12DDC" w:rsidRPr="00132986">
              <w:rPr>
                <w:rFonts w:ascii="Calibri" w:eastAsia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</w:tcPr>
          <w:p w14:paraId="4A75118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DC1A000" wp14:editId="7823F318">
                  <wp:extent cx="504825" cy="285750"/>
                  <wp:effectExtent l="0" t="0" r="0" b="0"/>
                  <wp:docPr id="67" name="Imag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</w:tcPr>
          <w:p w14:paraId="082E012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631CA6B" wp14:editId="0F2F3787">
                  <wp:extent cx="857250" cy="285750"/>
                  <wp:effectExtent l="0" t="0" r="0" b="0"/>
                  <wp:docPr id="68" name="Imag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9" w:type="dxa"/>
            <w:gridSpan w:val="2"/>
          </w:tcPr>
          <w:p w14:paraId="67EEBC8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171E28D" wp14:editId="290D1104">
                  <wp:extent cx="695325" cy="285750"/>
                  <wp:effectExtent l="0" t="0" r="0" b="0"/>
                  <wp:docPr id="69" name="Imag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14:paraId="4CC2BFC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5529F77" wp14:editId="7DBC9056">
                  <wp:extent cx="1381125" cy="285750"/>
                  <wp:effectExtent l="0" t="0" r="0" b="0"/>
                  <wp:docPr id="70" name="Imag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28498CE6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032764" w14:textId="55801F6F" w:rsidR="00E12DDC" w:rsidRPr="00431EE9" w:rsidRDefault="00431EE9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431EE9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ntrol of ventilator parameter</w:t>
            </w:r>
            <w:r w:rsidR="00E12DDC" w:rsidRPr="00431EE9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 : </w:t>
            </w:r>
          </w:p>
          <w:p w14:paraId="7A4091DD" w14:textId="3BB32805" w:rsidR="00E12DDC" w:rsidRPr="00431EE9" w:rsidRDefault="00E12DDC" w:rsidP="00431EE9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431EE9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</w:t>
            </w:r>
            <w:r w:rsidR="00431EE9" w:rsidRPr="00431EE9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Increase </w:t>
            </w:r>
            <w:r w:rsidRPr="00431EE9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>FiO2</w:t>
            </w:r>
            <w:r w:rsidR="00431EE9" w:rsidRPr="00431EE9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>…</w:t>
            </w:r>
            <w:r w:rsidRPr="00431EE9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gridSpan w:val="2"/>
          </w:tcPr>
          <w:p w14:paraId="1A28B56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5FA3A0A" wp14:editId="2B9162C8">
                  <wp:extent cx="666750" cy="285750"/>
                  <wp:effectExtent l="0" t="0" r="0" b="0"/>
                  <wp:docPr id="71" name="Imag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8" w:type="dxa"/>
          </w:tcPr>
          <w:p w14:paraId="26C3523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38761A2" wp14:editId="7BB9488F">
                  <wp:extent cx="1381125" cy="285750"/>
                  <wp:effectExtent l="0" t="0" r="0" b="0"/>
                  <wp:docPr id="72" name="Imag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9" w:type="dxa"/>
            <w:gridSpan w:val="2"/>
          </w:tcPr>
          <w:p w14:paraId="2E36954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E218572" wp14:editId="370924AE">
                  <wp:extent cx="723900" cy="285750"/>
                  <wp:effectExtent l="0" t="0" r="0" b="0"/>
                  <wp:docPr id="73" name="Imag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14:paraId="7F09713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4D0FEE0" wp14:editId="10CEC526">
                  <wp:extent cx="1381125" cy="285750"/>
                  <wp:effectExtent l="0" t="0" r="0" b="0"/>
                  <wp:docPr id="74" name="Imag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5A842D58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AF0A5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>Commentaires </w:t>
            </w:r>
          </w:p>
        </w:tc>
        <w:tc>
          <w:tcPr>
            <w:tcW w:w="7161" w:type="dxa"/>
            <w:gridSpan w:val="6"/>
          </w:tcPr>
          <w:p w14:paraId="5E2C09E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E12DDC" w:rsidRPr="00132986" w14:paraId="2EA9BE18" w14:textId="77777777" w:rsidTr="008351B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CE0A87F" w14:textId="30B5DF92" w:rsidR="00E12DDC" w:rsidRPr="00431EE9" w:rsidRDefault="00431EE9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31EE9">
              <w:rPr>
                <w:rFonts w:ascii="Calibri" w:eastAsia="Calibri" w:hAnsi="Calibri" w:cs="Times New Roman"/>
                <w:sz w:val="24"/>
                <w:szCs w:val="24"/>
              </w:rPr>
              <w:t xml:space="preserve">Begin </w:t>
            </w:r>
            <w:proofErr w:type="spellStart"/>
            <w:r w:rsidRPr="00431EE9">
              <w:rPr>
                <w:rFonts w:ascii="Calibri" w:eastAsia="Calibri" w:hAnsi="Calibri" w:cs="Times New Roman"/>
                <w:sz w:val="24"/>
                <w:szCs w:val="24"/>
              </w:rPr>
              <w:t>cathecholamine</w:t>
            </w:r>
            <w:proofErr w:type="spellEnd"/>
          </w:p>
        </w:tc>
        <w:tc>
          <w:tcPr>
            <w:tcW w:w="1194" w:type="dxa"/>
          </w:tcPr>
          <w:p w14:paraId="51AD116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76DFA53" wp14:editId="012932D9">
                  <wp:extent cx="438150" cy="285750"/>
                  <wp:effectExtent l="0" t="0" r="0" b="0"/>
                  <wp:docPr id="75" name="Imag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gridSpan w:val="3"/>
          </w:tcPr>
          <w:p w14:paraId="7780E98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4906981" wp14:editId="532C35F5">
                  <wp:extent cx="590550" cy="285750"/>
                  <wp:effectExtent l="0" t="0" r="0" b="0"/>
                  <wp:docPr id="76" name="Imag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6" w:type="dxa"/>
          </w:tcPr>
          <w:p w14:paraId="278C468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21ED0E8" wp14:editId="53412ECB">
                  <wp:extent cx="723900" cy="285750"/>
                  <wp:effectExtent l="0" t="0" r="0" b="0"/>
                  <wp:docPr id="77" name="Imag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14:paraId="4B7A5207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6AD0BC6" wp14:editId="37A95F3B">
                  <wp:extent cx="1381125" cy="285750"/>
                  <wp:effectExtent l="0" t="0" r="0" b="0"/>
                  <wp:docPr id="78" name="Imag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50743E15" w14:textId="77777777" w:rsidTr="008351B1">
        <w:tc>
          <w:tcPr>
            <w:tcW w:w="2127" w:type="dxa"/>
            <w:tcBorders>
              <w:top w:val="single" w:sz="4" w:space="0" w:color="auto"/>
            </w:tcBorders>
          </w:tcPr>
          <w:p w14:paraId="40EE799B" w14:textId="0557E29E" w:rsidR="00E12DDC" w:rsidRPr="00132986" w:rsidRDefault="00431EE9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Possible </w:t>
            </w:r>
            <w:proofErr w:type="spellStart"/>
            <w:r>
              <w:rPr>
                <w:rFonts w:ascii="Calibri" w:eastAsia="Calibri" w:hAnsi="Calibri" w:cs="Times New Roman"/>
                <w:sz w:val="24"/>
                <w:szCs w:val="24"/>
              </w:rPr>
              <w:t>increase</w:t>
            </w:r>
            <w:proofErr w:type="spellEnd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Times New Roman"/>
                <w:sz w:val="24"/>
                <w:szCs w:val="24"/>
              </w:rPr>
              <w:t>cathecholamine</w:t>
            </w:r>
            <w:proofErr w:type="spellEnd"/>
          </w:p>
        </w:tc>
        <w:tc>
          <w:tcPr>
            <w:tcW w:w="1194" w:type="dxa"/>
          </w:tcPr>
          <w:p w14:paraId="17BC15D0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7B72C07" wp14:editId="49210154">
                  <wp:extent cx="666750" cy="285750"/>
                  <wp:effectExtent l="0" t="0" r="0" b="0"/>
                  <wp:docPr id="79" name="Imag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gridSpan w:val="3"/>
          </w:tcPr>
          <w:p w14:paraId="259D929F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23CC5DD" wp14:editId="407F7AAA">
                  <wp:extent cx="657225" cy="285750"/>
                  <wp:effectExtent l="0" t="0" r="0" b="0"/>
                  <wp:docPr id="80" name="Imag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6" w:type="dxa"/>
          </w:tcPr>
          <w:p w14:paraId="290EB13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5919B41" wp14:editId="6DFE0219">
                  <wp:extent cx="800100" cy="285750"/>
                  <wp:effectExtent l="0" t="0" r="0" b="0"/>
                  <wp:docPr id="81" name="Imag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14:paraId="33B20B9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4A37217" wp14:editId="4D5CC3AE">
                  <wp:extent cx="1381125" cy="285750"/>
                  <wp:effectExtent l="0" t="0" r="0" b="0"/>
                  <wp:docPr id="82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88CF88" w14:textId="48B2A89C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  <w:r w:rsidRPr="00132986">
        <w:rPr>
          <w:rFonts w:ascii="Calibri" w:eastAsia="Calibri" w:hAnsi="Calibri" w:cs="Times New Roman"/>
          <w:sz w:val="24"/>
          <w:szCs w:val="24"/>
        </w:rPr>
        <w:t xml:space="preserve">                                                                  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13"/>
        <w:gridCol w:w="1266"/>
        <w:gridCol w:w="1667"/>
        <w:gridCol w:w="1194"/>
        <w:gridCol w:w="1266"/>
      </w:tblGrid>
      <w:tr w:rsidR="008351B1" w:rsidRPr="00132986" w14:paraId="50EA6FF1" w14:textId="77777777" w:rsidTr="008351B1">
        <w:tc>
          <w:tcPr>
            <w:tcW w:w="4013" w:type="dxa"/>
          </w:tcPr>
          <w:p w14:paraId="608E4927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4D995893" w14:textId="380D31AF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No or stop</w:t>
            </w:r>
          </w:p>
          <w:p w14:paraId="0EE7DF77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667" w:type="dxa"/>
          </w:tcPr>
          <w:p w14:paraId="2E1D9EC4" w14:textId="77777777" w:rsidR="008351B1" w:rsidRPr="00132986" w:rsidRDefault="008351B1" w:rsidP="008351B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Inappropri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te</w:t>
            </w:r>
            <w:proofErr w:type="spellEnd"/>
          </w:p>
          <w:p w14:paraId="70748675" w14:textId="48DF005C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</w:tcPr>
          <w:p w14:paraId="4157397B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Possible</w:t>
            </w:r>
          </w:p>
        </w:tc>
        <w:tc>
          <w:tcPr>
            <w:tcW w:w="1266" w:type="dxa"/>
          </w:tcPr>
          <w:p w14:paraId="4A44EAA4" w14:textId="52A3F7BE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discussed</w:t>
            </w:r>
            <w:proofErr w:type="spellEnd"/>
          </w:p>
        </w:tc>
      </w:tr>
      <w:tr w:rsidR="008351B1" w:rsidRPr="00132986" w14:paraId="3EED88F1" w14:textId="77777777" w:rsidTr="008351B1">
        <w:tc>
          <w:tcPr>
            <w:tcW w:w="4013" w:type="dxa"/>
            <w:tcBorders>
              <w:bottom w:val="single" w:sz="4" w:space="0" w:color="auto"/>
            </w:tcBorders>
          </w:tcPr>
          <w:p w14:paraId="2DE9EC1F" w14:textId="317D80A4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 xml:space="preserve">Transfusion </w:t>
            </w:r>
          </w:p>
        </w:tc>
        <w:tc>
          <w:tcPr>
            <w:tcW w:w="1266" w:type="dxa"/>
          </w:tcPr>
          <w:p w14:paraId="0214321D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ACBD68E" wp14:editId="78F2F873">
                  <wp:extent cx="666750" cy="190500"/>
                  <wp:effectExtent l="0" t="0" r="0" b="0"/>
                  <wp:docPr id="83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14:paraId="5BD335A3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323F27" wp14:editId="4EAD79E2">
                  <wp:extent cx="666750" cy="285750"/>
                  <wp:effectExtent l="0" t="0" r="0" b="0"/>
                  <wp:docPr id="84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50BD8369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029AE36" wp14:editId="0A0D4907">
                  <wp:extent cx="666750" cy="285750"/>
                  <wp:effectExtent l="0" t="0" r="0" b="0"/>
                  <wp:docPr id="85" name="Imag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6" w:type="dxa"/>
          </w:tcPr>
          <w:p w14:paraId="116731C8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AB74B50" wp14:editId="24D117A0">
                  <wp:extent cx="666750" cy="285750"/>
                  <wp:effectExtent l="0" t="0" r="0" b="0"/>
                  <wp:docPr id="86" name="Imag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1B1" w:rsidRPr="00132986" w14:paraId="3004722C" w14:textId="77777777" w:rsidTr="008351B1">
        <w:tc>
          <w:tcPr>
            <w:tcW w:w="4013" w:type="dxa"/>
            <w:tcBorders>
              <w:top w:val="single" w:sz="4" w:space="0" w:color="auto"/>
              <w:bottom w:val="single" w:sz="4" w:space="0" w:color="auto"/>
            </w:tcBorders>
          </w:tcPr>
          <w:p w14:paraId="7F1E097F" w14:textId="263AB2FF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Vascula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ccess</w:t>
            </w:r>
            <w:proofErr w:type="spellEnd"/>
          </w:p>
        </w:tc>
        <w:tc>
          <w:tcPr>
            <w:tcW w:w="1266" w:type="dxa"/>
          </w:tcPr>
          <w:p w14:paraId="3E5F440C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4842D9F" wp14:editId="5DD6CDBB">
                  <wp:extent cx="666750" cy="285750"/>
                  <wp:effectExtent l="0" t="0" r="0" b="0"/>
                  <wp:docPr id="87" name="Imag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14:paraId="67C26463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49F55C7" wp14:editId="3FAA7AC6">
                  <wp:extent cx="666750" cy="285750"/>
                  <wp:effectExtent l="0" t="0" r="0" b="0"/>
                  <wp:docPr id="88" name="Imag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2792169D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A34E2B6" wp14:editId="29EA1F5C">
                  <wp:extent cx="666750" cy="285750"/>
                  <wp:effectExtent l="0" t="0" r="0" b="0"/>
                  <wp:docPr id="89" name="Imag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6" w:type="dxa"/>
          </w:tcPr>
          <w:p w14:paraId="2A7A470C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5C1CB97" wp14:editId="46AC180D">
                  <wp:extent cx="666750" cy="285750"/>
                  <wp:effectExtent l="0" t="0" r="0" b="0"/>
                  <wp:docPr id="90" name="Imag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1B1" w:rsidRPr="00132986" w14:paraId="3D8ADB76" w14:textId="77777777" w:rsidTr="008351B1">
        <w:tc>
          <w:tcPr>
            <w:tcW w:w="4013" w:type="dxa"/>
            <w:tcBorders>
              <w:top w:val="single" w:sz="4" w:space="0" w:color="auto"/>
              <w:bottom w:val="single" w:sz="4" w:space="0" w:color="auto"/>
            </w:tcBorders>
          </w:tcPr>
          <w:p w14:paraId="359CE185" w14:textId="5D899B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Antibio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tics</w:t>
            </w:r>
            <w:proofErr w:type="spellEnd"/>
          </w:p>
          <w:p w14:paraId="5E84757E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1A9C5C3C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3238D67" wp14:editId="15F48ABA">
                  <wp:extent cx="666750" cy="285750"/>
                  <wp:effectExtent l="0" t="0" r="0" b="0"/>
                  <wp:docPr id="91" name="Imag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14:paraId="7B8B2E21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17AC108" wp14:editId="3D4C4A57">
                  <wp:extent cx="666750" cy="285750"/>
                  <wp:effectExtent l="0" t="0" r="0" b="0"/>
                  <wp:docPr id="92" name="Imag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25759B01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2CCBDCE" wp14:editId="739A4546">
                  <wp:extent cx="666750" cy="285750"/>
                  <wp:effectExtent l="0" t="0" r="0" b="0"/>
                  <wp:docPr id="93" name="Imag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6" w:type="dxa"/>
          </w:tcPr>
          <w:p w14:paraId="2BC8484F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0608C8A" wp14:editId="12FC3239">
                  <wp:extent cx="666750" cy="285750"/>
                  <wp:effectExtent l="0" t="0" r="0" b="0"/>
                  <wp:docPr id="94" name="Imag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1B1" w:rsidRPr="00132986" w14:paraId="6A16B282" w14:textId="77777777" w:rsidTr="008351B1">
        <w:tc>
          <w:tcPr>
            <w:tcW w:w="4013" w:type="dxa"/>
            <w:tcBorders>
              <w:top w:val="single" w:sz="4" w:space="0" w:color="auto"/>
              <w:bottom w:val="single" w:sz="4" w:space="0" w:color="auto"/>
            </w:tcBorders>
          </w:tcPr>
          <w:p w14:paraId="376694F6" w14:textId="6D37D579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1266" w:type="dxa"/>
          </w:tcPr>
          <w:p w14:paraId="756D7E33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01F6F00" wp14:editId="00F24759">
                  <wp:extent cx="666750" cy="285750"/>
                  <wp:effectExtent l="0" t="0" r="0" b="0"/>
                  <wp:docPr id="95" name="Imag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14:paraId="048F6CC2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9A7E00B" wp14:editId="684B0779">
                  <wp:extent cx="666750" cy="285750"/>
                  <wp:effectExtent l="0" t="0" r="0" b="0"/>
                  <wp:docPr id="96" name="Imag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0D4BF644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16A8D78" wp14:editId="0FC1E646">
                  <wp:extent cx="666750" cy="285750"/>
                  <wp:effectExtent l="0" t="0" r="0" b="0"/>
                  <wp:docPr id="97" name="Imag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6" w:type="dxa"/>
          </w:tcPr>
          <w:p w14:paraId="3633537D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ABCF51" wp14:editId="063D1FA2">
                  <wp:extent cx="666750" cy="285750"/>
                  <wp:effectExtent l="0" t="0" r="0" b="0"/>
                  <wp:docPr id="98" name="Imag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51B1" w:rsidRPr="00132986" w14:paraId="4DB5D66A" w14:textId="77777777" w:rsidTr="008351B1">
        <w:tc>
          <w:tcPr>
            <w:tcW w:w="4013" w:type="dxa"/>
            <w:tcBorders>
              <w:top w:val="single" w:sz="4" w:space="0" w:color="auto"/>
            </w:tcBorders>
          </w:tcPr>
          <w:p w14:paraId="03CB05BD" w14:textId="04CCE31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266" w:type="dxa"/>
          </w:tcPr>
          <w:p w14:paraId="1EA7D557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1F34F15" wp14:editId="1E2DD28A">
                  <wp:extent cx="666750" cy="285750"/>
                  <wp:effectExtent l="0" t="0" r="0" b="0"/>
                  <wp:docPr id="99" name="Imag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dxa"/>
          </w:tcPr>
          <w:p w14:paraId="27B02E7E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EF2BFFD" wp14:editId="21BC2E2B">
                  <wp:extent cx="666750" cy="285750"/>
                  <wp:effectExtent l="0" t="0" r="0" b="0"/>
                  <wp:docPr id="100" name="Imag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4" w:type="dxa"/>
          </w:tcPr>
          <w:p w14:paraId="2CF460FB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B43F89E" wp14:editId="09A5ACCE">
                  <wp:extent cx="666750" cy="285750"/>
                  <wp:effectExtent l="0" t="0" r="0" b="0"/>
                  <wp:docPr id="101" name="Imag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6" w:type="dxa"/>
          </w:tcPr>
          <w:p w14:paraId="3639426B" w14:textId="77777777" w:rsidR="008351B1" w:rsidRPr="00132986" w:rsidRDefault="008351B1" w:rsidP="008351B1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3E3016D" wp14:editId="26BA7AFB">
                  <wp:extent cx="666750" cy="285750"/>
                  <wp:effectExtent l="0" t="0" r="0" b="0"/>
                  <wp:docPr id="102" name="Imag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EF8EA7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284076F5" w14:textId="29A03FDD" w:rsidR="00E12DDC" w:rsidRPr="00132986" w:rsidRDefault="008351B1" w:rsidP="00E12DDC">
      <w:pPr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proofErr w:type="spellStart"/>
      <w:r>
        <w:rPr>
          <w:rFonts w:ascii="Calibri" w:eastAsia="Calibri" w:hAnsi="Calibri" w:cs="Times New Roman"/>
          <w:b/>
          <w:sz w:val="24"/>
          <w:szCs w:val="24"/>
        </w:rPr>
        <w:t>Withdraw</w:t>
      </w:r>
      <w:proofErr w:type="spellEnd"/>
      <w:r>
        <w:rPr>
          <w:rFonts w:ascii="Calibri" w:eastAsia="Calibri" w:hAnsi="Calibri" w:cs="Times New Roman"/>
          <w:b/>
          <w:sz w:val="24"/>
          <w:szCs w:val="24"/>
        </w:rPr>
        <w:t xml:space="preserve"> of active </w:t>
      </w:r>
      <w:proofErr w:type="spellStart"/>
      <w:r>
        <w:rPr>
          <w:rFonts w:ascii="Calibri" w:eastAsia="Calibri" w:hAnsi="Calibri" w:cs="Times New Roman"/>
          <w:b/>
          <w:sz w:val="24"/>
          <w:szCs w:val="24"/>
        </w:rPr>
        <w:t>treatments</w:t>
      </w:r>
      <w:proofErr w:type="spellEnd"/>
      <w:r w:rsidR="00E12DDC" w:rsidRPr="00132986">
        <w:rPr>
          <w:rFonts w:ascii="Calibri" w:eastAsia="Calibri" w:hAnsi="Calibri" w:cs="Times New Roman"/>
          <w:b/>
          <w:sz w:val="24"/>
          <w:szCs w:val="24"/>
        </w:rPr>
        <w:t> :</w:t>
      </w:r>
    </w:p>
    <w:p w14:paraId="4C206A1F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3284"/>
        <w:gridCol w:w="1473"/>
        <w:gridCol w:w="1478"/>
        <w:gridCol w:w="1458"/>
        <w:gridCol w:w="1595"/>
      </w:tblGrid>
      <w:tr w:rsidR="00E12DDC" w:rsidRPr="00132986" w14:paraId="5E322D01" w14:textId="77777777" w:rsidTr="00581ABA">
        <w:tc>
          <w:tcPr>
            <w:tcW w:w="3427" w:type="dxa"/>
          </w:tcPr>
          <w:p w14:paraId="12940E4B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493" w:type="dxa"/>
          </w:tcPr>
          <w:p w14:paraId="54F4FD5B" w14:textId="22F8879D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98" w:type="dxa"/>
          </w:tcPr>
          <w:p w14:paraId="55A8690B" w14:textId="4775CB38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476" w:type="dxa"/>
          </w:tcPr>
          <w:p w14:paraId="066EBBDF" w14:textId="2864B2F1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iscussed</w:t>
            </w:r>
            <w:proofErr w:type="spellEnd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94" w:type="dxa"/>
          </w:tcPr>
          <w:p w14:paraId="0E81FECC" w14:textId="77777777" w:rsidR="00E47BB9" w:rsidRPr="00132986" w:rsidRDefault="00E47BB9" w:rsidP="00E47BB9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Inappropri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te</w:t>
            </w:r>
            <w:proofErr w:type="spellEnd"/>
          </w:p>
          <w:p w14:paraId="25F25EF9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E12DDC" w:rsidRPr="00132986" w14:paraId="564D610F" w14:textId="77777777" w:rsidTr="00581ABA">
        <w:tc>
          <w:tcPr>
            <w:tcW w:w="3427" w:type="dxa"/>
            <w:tcBorders>
              <w:bottom w:val="single" w:sz="4" w:space="0" w:color="auto"/>
            </w:tcBorders>
          </w:tcPr>
          <w:p w14:paraId="71C4E20A" w14:textId="029723CF" w:rsidR="00E12DDC" w:rsidRPr="00132986" w:rsidRDefault="008351B1" w:rsidP="00431EE9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Stop </w:t>
            </w:r>
            <w:proofErr w:type="spellStart"/>
            <w:r w:rsidR="00431EE9">
              <w:rPr>
                <w:rFonts w:ascii="Calibri" w:eastAsia="Calibri" w:hAnsi="Calibri" w:cs="Times New Roman"/>
                <w:b/>
                <w:sz w:val="24"/>
                <w:szCs w:val="24"/>
              </w:rPr>
              <w:t>cathecholamine</w:t>
            </w:r>
            <w:proofErr w:type="spellEnd"/>
          </w:p>
        </w:tc>
        <w:tc>
          <w:tcPr>
            <w:tcW w:w="1493" w:type="dxa"/>
          </w:tcPr>
          <w:p w14:paraId="29209D9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B0CB47E" wp14:editId="1175204A">
                  <wp:extent cx="666750" cy="190500"/>
                  <wp:effectExtent l="0" t="0" r="0" b="0"/>
                  <wp:docPr id="103" name="Imag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634A320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5647A8B" wp14:editId="0ABE012A">
                  <wp:extent cx="666750" cy="190500"/>
                  <wp:effectExtent l="0" t="0" r="0" b="0"/>
                  <wp:docPr id="104" name="Imag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306DE24D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63F537E" wp14:editId="3672DB32">
                  <wp:extent cx="666750" cy="190500"/>
                  <wp:effectExtent l="0" t="0" r="0" b="0"/>
                  <wp:docPr id="105" name="Imag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028F80D0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F4FDF82" wp14:editId="663E6FF7">
                  <wp:extent cx="666750" cy="190500"/>
                  <wp:effectExtent l="0" t="0" r="0" b="0"/>
                  <wp:docPr id="106" name="Imag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34D96FBE" w14:textId="77777777" w:rsidTr="00581ABA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73A1CFC6" w14:textId="744F9E10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Extubation</w:t>
            </w:r>
            <w:proofErr w:type="spellEnd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93" w:type="dxa"/>
          </w:tcPr>
          <w:p w14:paraId="21ACD4A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45A4CBF" wp14:editId="173EF216">
                  <wp:extent cx="666750" cy="190500"/>
                  <wp:effectExtent l="0" t="0" r="0" b="0"/>
                  <wp:docPr id="107" name="Imag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7E667F3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4DA0065" wp14:editId="1A4E0AB2">
                  <wp:extent cx="666750" cy="190500"/>
                  <wp:effectExtent l="0" t="0" r="0" b="0"/>
                  <wp:docPr id="108" name="Imag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3D2ACFBF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EFD06A3" wp14:editId="0BF468FE">
                  <wp:extent cx="666750" cy="190500"/>
                  <wp:effectExtent l="0" t="0" r="0" b="0"/>
                  <wp:docPr id="109" name="Imag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2E70B4E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A6CA094" wp14:editId="74593277">
                  <wp:extent cx="666750" cy="190500"/>
                  <wp:effectExtent l="0" t="0" r="0" b="0"/>
                  <wp:docPr id="110" name="Imag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160CDF8C" w14:textId="77777777" w:rsidTr="00581ABA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6F504040" w14:textId="2D6FB011" w:rsidR="00E12DDC" w:rsidRPr="00132986" w:rsidRDefault="00E47BB9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Stop </w:t>
            </w:r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CPAP</w:t>
            </w:r>
          </w:p>
        </w:tc>
        <w:tc>
          <w:tcPr>
            <w:tcW w:w="1493" w:type="dxa"/>
          </w:tcPr>
          <w:p w14:paraId="74BDD6D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F2043B" wp14:editId="0B990ECC">
                  <wp:extent cx="666750" cy="190500"/>
                  <wp:effectExtent l="0" t="0" r="0" b="0"/>
                  <wp:docPr id="111" name="Imag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31E84FE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9D966E7" wp14:editId="744D67A2">
                  <wp:extent cx="666750" cy="190500"/>
                  <wp:effectExtent l="0" t="0" r="0" b="0"/>
                  <wp:docPr id="112" name="Imag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384EEBC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88DA923" wp14:editId="4D9E8426">
                  <wp:extent cx="666750" cy="190500"/>
                  <wp:effectExtent l="0" t="0" r="0" b="0"/>
                  <wp:docPr id="113" name="Imag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46B7D90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54076E0" wp14:editId="251D5DBF">
                  <wp:extent cx="666750" cy="190500"/>
                  <wp:effectExtent l="0" t="0" r="0" b="0"/>
                  <wp:docPr id="114" name="Imag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033BEE10" w14:textId="77777777" w:rsidTr="00581ABA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27106B9E" w14:textId="30C25784" w:rsidR="00E12DDC" w:rsidRPr="00132986" w:rsidRDefault="00E47BB9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Stop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ntibiotics</w:t>
            </w:r>
            <w:proofErr w:type="spellEnd"/>
          </w:p>
        </w:tc>
        <w:tc>
          <w:tcPr>
            <w:tcW w:w="1493" w:type="dxa"/>
          </w:tcPr>
          <w:p w14:paraId="3BFD419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2A23137" wp14:editId="5346FA19">
                  <wp:extent cx="666750" cy="190500"/>
                  <wp:effectExtent l="0" t="0" r="0" b="0"/>
                  <wp:docPr id="115" name="Imag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7DCA631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4F5794E" wp14:editId="383B9894">
                  <wp:extent cx="666750" cy="190500"/>
                  <wp:effectExtent l="0" t="0" r="0" b="0"/>
                  <wp:docPr id="116" name="Imag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5847973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159272D" wp14:editId="3440D924">
                  <wp:extent cx="666750" cy="190500"/>
                  <wp:effectExtent l="0" t="0" r="0" b="0"/>
                  <wp:docPr id="117" name="Imag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4D81AFA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6D71438" wp14:editId="742F6F86">
                  <wp:extent cx="666750" cy="190500"/>
                  <wp:effectExtent l="0" t="0" r="0" b="0"/>
                  <wp:docPr id="118" name="Imag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05A56D33" w14:textId="77777777" w:rsidTr="00581ABA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09B188AE" w14:textId="746E4DBB" w:rsidR="00E12DDC" w:rsidRPr="00132986" w:rsidRDefault="008351B1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S</w:t>
            </w:r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top </w:t>
            </w:r>
            <w:proofErr w:type="spellStart"/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enteral</w:t>
            </w:r>
            <w:proofErr w:type="spellEnd"/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1493" w:type="dxa"/>
          </w:tcPr>
          <w:p w14:paraId="7AD52B0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AD656F2" wp14:editId="6BD27813">
                  <wp:extent cx="666750" cy="190500"/>
                  <wp:effectExtent l="0" t="0" r="0" b="0"/>
                  <wp:docPr id="119" name="Imag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5EE00DF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4555BE7" wp14:editId="59B36F14">
                  <wp:extent cx="666750" cy="190500"/>
                  <wp:effectExtent l="0" t="0" r="0" b="0"/>
                  <wp:docPr id="120" name="Imag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5483E07E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3B93B04" wp14:editId="0419DFC0">
                  <wp:extent cx="666750" cy="190500"/>
                  <wp:effectExtent l="0" t="0" r="0" b="0"/>
                  <wp:docPr id="121" name="Imag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62482AF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FA96D50" wp14:editId="51D3887A">
                  <wp:extent cx="666750" cy="190500"/>
                  <wp:effectExtent l="0" t="0" r="0" b="0"/>
                  <wp:docPr id="122" name="Imag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33A99EB8" w14:textId="77777777" w:rsidTr="00581ABA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7C519641" w14:textId="25F3B3B4" w:rsidR="008351B1" w:rsidRPr="008351B1" w:rsidRDefault="008351B1" w:rsidP="008351B1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Stop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pare</w:t>
            </w:r>
            <w:r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nteral feeding</w:t>
            </w:r>
          </w:p>
          <w:p w14:paraId="59ABA73B" w14:textId="46A8F758" w:rsidR="00E12DDC" w:rsidRPr="008351B1" w:rsidRDefault="008351B1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(out of</w:t>
            </w:r>
            <w:r w:rsidR="00E12DDC"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2DDC"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hydratation</w:t>
            </w:r>
            <w:proofErr w:type="spellEnd"/>
            <w:r w:rsidR="00E12DDC" w:rsidRPr="008351B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93" w:type="dxa"/>
          </w:tcPr>
          <w:p w14:paraId="293B7B8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B27983F" wp14:editId="79088040">
                  <wp:extent cx="666750" cy="190500"/>
                  <wp:effectExtent l="0" t="0" r="0" b="0"/>
                  <wp:docPr id="123" name="Imag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69FE652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62D0F82" wp14:editId="19B8DC99">
                  <wp:extent cx="666750" cy="190500"/>
                  <wp:effectExtent l="0" t="0" r="0" b="0"/>
                  <wp:docPr id="124" name="Imag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5F7C2A3D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3F3A269" wp14:editId="14AA8544">
                  <wp:extent cx="666750" cy="190500"/>
                  <wp:effectExtent l="0" t="0" r="0" b="0"/>
                  <wp:docPr id="125" name="Imag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396D5D8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CC7437D" wp14:editId="3374FEAF">
                  <wp:extent cx="666750" cy="190500"/>
                  <wp:effectExtent l="0" t="0" r="0" b="0"/>
                  <wp:docPr id="126" name="Imag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78B9B0C4" w14:textId="77777777" w:rsidTr="00581ABA">
        <w:tc>
          <w:tcPr>
            <w:tcW w:w="3427" w:type="dxa"/>
            <w:tcBorders>
              <w:top w:val="single" w:sz="4" w:space="0" w:color="auto"/>
            </w:tcBorders>
          </w:tcPr>
          <w:p w14:paraId="0D3AC5CC" w14:textId="1512BBBB" w:rsidR="00E12DDC" w:rsidRPr="00132986" w:rsidRDefault="008351B1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Stop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complementary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exam</w:t>
            </w:r>
          </w:p>
          <w:p w14:paraId="22C2EB7E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493" w:type="dxa"/>
          </w:tcPr>
          <w:p w14:paraId="2AD1061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A5B452F" wp14:editId="0A79EC1A">
                  <wp:extent cx="666750" cy="190500"/>
                  <wp:effectExtent l="0" t="0" r="0" b="0"/>
                  <wp:docPr id="127" name="Imag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</w:tcPr>
          <w:p w14:paraId="2FE32E2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26354A0" wp14:editId="37B233ED">
                  <wp:extent cx="666750" cy="190500"/>
                  <wp:effectExtent l="0" t="0" r="0" b="0"/>
                  <wp:docPr id="128" name="Imag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6" w:type="dxa"/>
          </w:tcPr>
          <w:p w14:paraId="396E051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A7ECE9C" wp14:editId="7DC91A66">
                  <wp:extent cx="666750" cy="190500"/>
                  <wp:effectExtent l="0" t="0" r="0" b="0"/>
                  <wp:docPr id="129" name="Imag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4CC6911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706B231" wp14:editId="46EED472">
                  <wp:extent cx="666750" cy="190500"/>
                  <wp:effectExtent l="0" t="0" r="0" b="0"/>
                  <wp:docPr id="130" name="Imag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398741" w14:textId="3B675C37" w:rsidR="00E12DDC" w:rsidRPr="00132986" w:rsidRDefault="00E47BB9" w:rsidP="00E12DDC">
      <w:pPr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Palliative care</w:t>
      </w:r>
      <w:r w:rsidR="00E12DDC" w:rsidRPr="00132986">
        <w:rPr>
          <w:rFonts w:ascii="Calibri" w:eastAsia="Calibri" w:hAnsi="Calibri" w:cs="Times New Roman"/>
          <w:b/>
          <w:sz w:val="24"/>
          <w:szCs w:val="24"/>
        </w:rPr>
        <w:t> :</w:t>
      </w:r>
    </w:p>
    <w:p w14:paraId="0106BA5C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9386" w:type="dxa"/>
        <w:tblLook w:val="04A0" w:firstRow="1" w:lastRow="0" w:firstColumn="1" w:lastColumn="0" w:noHBand="0" w:noVBand="1"/>
      </w:tblPr>
      <w:tblGrid>
        <w:gridCol w:w="3939"/>
        <w:gridCol w:w="1280"/>
        <w:gridCol w:w="1292"/>
        <w:gridCol w:w="1280"/>
        <w:gridCol w:w="1595"/>
      </w:tblGrid>
      <w:tr w:rsidR="00E12DDC" w:rsidRPr="00132986" w14:paraId="774BF942" w14:textId="77777777" w:rsidTr="00581ABA">
        <w:tc>
          <w:tcPr>
            <w:tcW w:w="4135" w:type="dxa"/>
          </w:tcPr>
          <w:p w14:paraId="7A2804B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</w:tcPr>
          <w:p w14:paraId="6C4970D0" w14:textId="23AAD3E5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proofErr w:type="spellEnd"/>
          </w:p>
          <w:p w14:paraId="5879D7DE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555B46AD" w14:textId="0351BE6F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281" w:type="dxa"/>
          </w:tcPr>
          <w:p w14:paraId="29B32B53" w14:textId="045EAABD" w:rsidR="00E12DDC" w:rsidRPr="00132986" w:rsidRDefault="00E47BB9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iscussed</w:t>
            </w:r>
            <w:proofErr w:type="spellEnd"/>
          </w:p>
          <w:p w14:paraId="5991C5C6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394" w:type="dxa"/>
          </w:tcPr>
          <w:p w14:paraId="485D26BA" w14:textId="7B035E91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Inappropri</w:t>
            </w:r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ate</w:t>
            </w:r>
            <w:proofErr w:type="spellEnd"/>
          </w:p>
          <w:p w14:paraId="38A399B1" w14:textId="77777777" w:rsidR="00E12DDC" w:rsidRPr="00132986" w:rsidRDefault="00E12DDC" w:rsidP="00E12DDC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E12DDC" w:rsidRPr="00132986" w14:paraId="40DC38ED" w14:textId="77777777" w:rsidTr="00581ABA">
        <w:tc>
          <w:tcPr>
            <w:tcW w:w="4135" w:type="dxa"/>
            <w:tcBorders>
              <w:bottom w:val="single" w:sz="4" w:space="0" w:color="auto"/>
            </w:tcBorders>
          </w:tcPr>
          <w:p w14:paraId="5F705A33" w14:textId="179D82F8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Hydratation </w:t>
            </w:r>
          </w:p>
        </w:tc>
        <w:tc>
          <w:tcPr>
            <w:tcW w:w="1281" w:type="dxa"/>
          </w:tcPr>
          <w:p w14:paraId="7441405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35900AA" wp14:editId="187B5F23">
                  <wp:extent cx="666750" cy="190500"/>
                  <wp:effectExtent l="0" t="0" r="0" b="0"/>
                  <wp:docPr id="131" name="Imag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064D9C47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FFD9256" wp14:editId="4DE3D82A">
                  <wp:extent cx="666750" cy="190500"/>
                  <wp:effectExtent l="0" t="0" r="0" b="0"/>
                  <wp:docPr id="132" name="Imag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6A71077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8E8A4D1" wp14:editId="5007AC6F">
                  <wp:extent cx="666750" cy="190500"/>
                  <wp:effectExtent l="0" t="0" r="0" b="0"/>
                  <wp:docPr id="133" name="Imag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0D383880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16EF53E" wp14:editId="28C319FA">
                  <wp:extent cx="666750" cy="190500"/>
                  <wp:effectExtent l="0" t="0" r="0" b="0"/>
                  <wp:docPr id="134" name="Imag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02EB8A29" w14:textId="77777777" w:rsidTr="00581AB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537D9B1" w14:textId="10B62715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Sédation : benzodiazépines</w:t>
            </w:r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…</w:t>
            </w:r>
          </w:p>
        </w:tc>
        <w:tc>
          <w:tcPr>
            <w:tcW w:w="1281" w:type="dxa"/>
          </w:tcPr>
          <w:p w14:paraId="7AA74AA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FC8461D" wp14:editId="2136AC84">
                  <wp:extent cx="666750" cy="190500"/>
                  <wp:effectExtent l="0" t="0" r="0" b="0"/>
                  <wp:docPr id="135" name="Imag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7EE772C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984FF99" wp14:editId="0E4E5A8A">
                  <wp:extent cx="666750" cy="190500"/>
                  <wp:effectExtent l="0" t="0" r="0" b="0"/>
                  <wp:docPr id="136" name="Imag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102B509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EF41E52" wp14:editId="263C26DA">
                  <wp:extent cx="666750" cy="190500"/>
                  <wp:effectExtent l="0" t="0" r="0" b="0"/>
                  <wp:docPr id="137" name="Imag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68BF033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CAB44CC" wp14:editId="017B2A84">
                  <wp:extent cx="666750" cy="190500"/>
                  <wp:effectExtent l="0" t="0" r="0" b="0"/>
                  <wp:docPr id="138" name="Imag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1434822E" w14:textId="77777777" w:rsidTr="00581AB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6405927A" w14:textId="370612F1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An</w:t>
            </w:r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algesics</w:t>
            </w:r>
            <w:proofErr w:type="spellEnd"/>
          </w:p>
        </w:tc>
        <w:tc>
          <w:tcPr>
            <w:tcW w:w="1281" w:type="dxa"/>
          </w:tcPr>
          <w:p w14:paraId="44D133E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D1ACCB6" wp14:editId="382C5C41">
                  <wp:extent cx="666750" cy="190500"/>
                  <wp:effectExtent l="0" t="0" r="0" b="0"/>
                  <wp:docPr id="139" name="Imag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28C0053F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8DBEB7A" wp14:editId="47E57432">
                  <wp:extent cx="666750" cy="190500"/>
                  <wp:effectExtent l="0" t="0" r="0" b="0"/>
                  <wp:docPr id="140" name="Imag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699618CD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8A789F1" wp14:editId="5E63ABFB">
                  <wp:extent cx="666750" cy="190500"/>
                  <wp:effectExtent l="0" t="0" r="0" b="0"/>
                  <wp:docPr id="141" name="Imag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3E42654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0C99653" wp14:editId="4098B556">
                  <wp:extent cx="666750" cy="190500"/>
                  <wp:effectExtent l="0" t="0" r="0" b="0"/>
                  <wp:docPr id="142" name="Imag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502E7828" w14:textId="77777777" w:rsidTr="00581AB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AC7F828" w14:textId="7F1177DF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Nursing (aspiration,…)</w:t>
            </w:r>
          </w:p>
        </w:tc>
        <w:tc>
          <w:tcPr>
            <w:tcW w:w="1281" w:type="dxa"/>
          </w:tcPr>
          <w:p w14:paraId="648806D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D716D26" wp14:editId="43751A87">
                  <wp:extent cx="666750" cy="190500"/>
                  <wp:effectExtent l="0" t="0" r="0" b="0"/>
                  <wp:docPr id="143" name="Imag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517B977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E879112" wp14:editId="31D54C30">
                  <wp:extent cx="666750" cy="190500"/>
                  <wp:effectExtent l="0" t="0" r="0" b="0"/>
                  <wp:docPr id="144" name="Imag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0D6E618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ED88F99" wp14:editId="3509C955">
                  <wp:extent cx="666750" cy="190500"/>
                  <wp:effectExtent l="0" t="0" r="0" b="0"/>
                  <wp:docPr id="145" name="Imag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5EA08C2D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37D992B" wp14:editId="1469F7EA">
                  <wp:extent cx="666750" cy="190500"/>
                  <wp:effectExtent l="0" t="0" r="0" b="0"/>
                  <wp:docPr id="146" name="Imag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15D95245" w14:textId="77777777" w:rsidTr="00581AB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1C48042" w14:textId="4FC77059" w:rsidR="00E12DDC" w:rsidRPr="00132986" w:rsidRDefault="00431EE9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P</w:t>
            </w:r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ain </w:t>
            </w:r>
            <w:proofErr w:type="spellStart"/>
            <w:r w:rsidR="00E47BB9">
              <w:rPr>
                <w:rFonts w:ascii="Calibri" w:eastAsia="Calibri" w:hAnsi="Calibri" w:cs="Times New Roman"/>
                <w:b/>
                <w:sz w:val="24"/>
                <w:szCs w:val="24"/>
              </w:rPr>
              <w:t>assessment</w:t>
            </w:r>
            <w:proofErr w:type="spellEnd"/>
          </w:p>
          <w:p w14:paraId="0A7922C5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</w:tcPr>
          <w:p w14:paraId="64379B4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058980F" wp14:editId="21CE5F4D">
                  <wp:extent cx="666750" cy="190500"/>
                  <wp:effectExtent l="0" t="0" r="0" b="0"/>
                  <wp:docPr id="147" name="Imag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444D107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52ADD60" wp14:editId="587B5B87">
                  <wp:extent cx="666750" cy="190500"/>
                  <wp:effectExtent l="0" t="0" r="0" b="0"/>
                  <wp:docPr id="148" name="Imag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5B7C9F7B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F7337F7" wp14:editId="5236C41D">
                  <wp:extent cx="666750" cy="190500"/>
                  <wp:effectExtent l="0" t="0" r="0" b="0"/>
                  <wp:docPr id="149" name="Imag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56FF291E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A0E6E05" wp14:editId="369F755B">
                  <wp:extent cx="666750" cy="190500"/>
                  <wp:effectExtent l="0" t="0" r="0" b="0"/>
                  <wp:docPr id="150" name="Imag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2916A5D7" w14:textId="77777777" w:rsidTr="00581AB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85AE550" w14:textId="312DF8AD" w:rsidR="00E12DDC" w:rsidRPr="00132986" w:rsidRDefault="00E47BB9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Breastfeeding</w:t>
            </w:r>
            <w:proofErr w:type="spellEnd"/>
          </w:p>
        </w:tc>
        <w:tc>
          <w:tcPr>
            <w:tcW w:w="1281" w:type="dxa"/>
          </w:tcPr>
          <w:p w14:paraId="421BEFD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E65FF19" wp14:editId="49F83028">
                  <wp:extent cx="666750" cy="190500"/>
                  <wp:effectExtent l="0" t="0" r="0" b="0"/>
                  <wp:docPr id="151" name="Imag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44CD441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15C52B6" wp14:editId="5DDDE456">
                  <wp:extent cx="666750" cy="190500"/>
                  <wp:effectExtent l="0" t="0" r="0" b="0"/>
                  <wp:docPr id="152" name="Imag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11BA855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48D9761" wp14:editId="66F5196F">
                  <wp:extent cx="666750" cy="190500"/>
                  <wp:effectExtent l="0" t="0" r="0" b="0"/>
                  <wp:docPr id="153" name="Imag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3B9A4A06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3DDB62D" wp14:editId="4BA2CA0B">
                  <wp:extent cx="666750" cy="190500"/>
                  <wp:effectExtent l="0" t="0" r="0" b="0"/>
                  <wp:docPr id="154" name="Imag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4068329D" w14:textId="77777777" w:rsidTr="00581ABA">
        <w:tc>
          <w:tcPr>
            <w:tcW w:w="4135" w:type="dxa"/>
            <w:tcBorders>
              <w:top w:val="single" w:sz="4" w:space="0" w:color="auto"/>
            </w:tcBorders>
          </w:tcPr>
          <w:p w14:paraId="64E504E4" w14:textId="7D3AFAEC" w:rsidR="00E12DDC" w:rsidRPr="00E47BB9" w:rsidRDefault="00E47BB9" w:rsidP="00E47BB9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Personalized support</w:t>
            </w:r>
            <w:r w:rsidR="00E12DDC"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member of religion</w:t>
            </w:r>
            <w:r w:rsidR="00E12DDC"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…)</w:t>
            </w:r>
          </w:p>
        </w:tc>
        <w:tc>
          <w:tcPr>
            <w:tcW w:w="1281" w:type="dxa"/>
          </w:tcPr>
          <w:p w14:paraId="40F98C3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F2DDED7" wp14:editId="5DCAA596">
                  <wp:extent cx="666750" cy="190500"/>
                  <wp:effectExtent l="0" t="0" r="0" b="0"/>
                  <wp:docPr id="155" name="Imag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5" w:type="dxa"/>
          </w:tcPr>
          <w:p w14:paraId="4085480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23F5045" wp14:editId="11F74CAC">
                  <wp:extent cx="666750" cy="190500"/>
                  <wp:effectExtent l="0" t="0" r="0" b="0"/>
                  <wp:docPr id="156" name="Imag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14:paraId="54297F99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74521A6" wp14:editId="1228BBDE">
                  <wp:extent cx="666750" cy="190500"/>
                  <wp:effectExtent l="0" t="0" r="0" b="0"/>
                  <wp:docPr id="157" name="Imag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</w:tcPr>
          <w:p w14:paraId="5710F3DC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FBBEFF7" wp14:editId="27F1B90A">
                  <wp:extent cx="666750" cy="190500"/>
                  <wp:effectExtent l="0" t="0" r="0" b="0"/>
                  <wp:docPr id="158" name="Imag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6A75E4" w14:textId="77777777" w:rsidR="00E12DDC" w:rsidRPr="00132986" w:rsidRDefault="00E12DDC" w:rsidP="00E12DDC">
      <w:pPr>
        <w:spacing w:line="240" w:lineRule="auto"/>
        <w:ind w:left="720"/>
        <w:rPr>
          <w:rFonts w:ascii="Calibri" w:eastAsia="Calibri" w:hAnsi="Calibri" w:cs="Times New Roman"/>
          <w:b/>
          <w:sz w:val="24"/>
          <w:szCs w:val="24"/>
        </w:rPr>
      </w:pPr>
    </w:p>
    <w:p w14:paraId="6A1F2583" w14:textId="4FFDDE37" w:rsidR="00E12DDC" w:rsidRPr="00E47BB9" w:rsidRDefault="00E47BB9" w:rsidP="008245C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E47BB9">
        <w:rPr>
          <w:rFonts w:ascii="Calibri" w:eastAsia="Calibri" w:hAnsi="Calibri" w:cs="Times New Roman"/>
          <w:b/>
          <w:sz w:val="24"/>
          <w:szCs w:val="24"/>
        </w:rPr>
        <w:t xml:space="preserve">Meeting </w:t>
      </w:r>
      <w:proofErr w:type="spellStart"/>
      <w:r w:rsidRPr="00E47BB9">
        <w:rPr>
          <w:rFonts w:ascii="Calibri" w:eastAsia="Calibri" w:hAnsi="Calibri" w:cs="Times New Roman"/>
          <w:b/>
          <w:sz w:val="24"/>
          <w:szCs w:val="24"/>
        </w:rPr>
        <w:t>with</w:t>
      </w:r>
      <w:proofErr w:type="spellEnd"/>
      <w:r w:rsidRPr="00E47BB9">
        <w:rPr>
          <w:rFonts w:ascii="Calibri" w:eastAsia="Calibri" w:hAnsi="Calibri" w:cs="Times New Roman"/>
          <w:b/>
          <w:sz w:val="24"/>
          <w:szCs w:val="24"/>
        </w:rPr>
        <w:t xml:space="preserve"> parents </w:t>
      </w:r>
      <w:proofErr w:type="spellStart"/>
      <w:r w:rsidRPr="00E47BB9">
        <w:rPr>
          <w:rFonts w:ascii="Calibri" w:eastAsia="Calibri" w:hAnsi="Calibri" w:cs="Times New Roman"/>
          <w:b/>
          <w:sz w:val="24"/>
          <w:szCs w:val="24"/>
        </w:rPr>
        <w:t>afeter</w:t>
      </w:r>
      <w:proofErr w:type="spellEnd"/>
      <w:r w:rsidRPr="00E47BB9">
        <w:rPr>
          <w:rFonts w:ascii="Calibri" w:eastAsia="Calibri" w:hAnsi="Calibri" w:cs="Times New Roman"/>
          <w:b/>
          <w:sz w:val="24"/>
          <w:szCs w:val="24"/>
        </w:rPr>
        <w:t xml:space="preserve"> </w:t>
      </w:r>
      <w:proofErr w:type="spellStart"/>
      <w:r w:rsidRPr="00E47BB9">
        <w:rPr>
          <w:rFonts w:ascii="Calibri" w:eastAsia="Calibri" w:hAnsi="Calibri" w:cs="Times New Roman"/>
          <w:b/>
          <w:sz w:val="24"/>
          <w:szCs w:val="24"/>
        </w:rPr>
        <w:t>decision</w:t>
      </w:r>
      <w:proofErr w:type="spellEnd"/>
    </w:p>
    <w:p w14:paraId="5942D199" w14:textId="77777777" w:rsidR="00E47BB9" w:rsidRPr="00E47BB9" w:rsidRDefault="00E47BB9" w:rsidP="00E47BB9">
      <w:pPr>
        <w:spacing w:after="0" w:line="240" w:lineRule="auto"/>
        <w:ind w:left="720"/>
        <w:rPr>
          <w:rFonts w:ascii="Calibri" w:eastAsia="Calibri" w:hAnsi="Calibri" w:cs="Times New Roman"/>
          <w:sz w:val="24"/>
          <w:szCs w:val="24"/>
        </w:rPr>
      </w:pPr>
    </w:p>
    <w:p w14:paraId="47EEF8F1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r w:rsidRPr="00132986">
        <w:rPr>
          <w:rFonts w:ascii="Calibri" w:eastAsia="Calibri" w:hAnsi="Calibri" w:cs="Times New Roman"/>
          <w:b/>
          <w:sz w:val="24"/>
          <w:szCs w:val="24"/>
          <w:u w:val="single"/>
        </w:rPr>
        <w:t>Parents :</w:t>
      </w:r>
    </w:p>
    <w:p w14:paraId="35D11409" w14:textId="1D554416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Mother</w:t>
      </w:r>
    </w:p>
    <w:p w14:paraId="30FA78FC" w14:textId="080E4756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Father</w:t>
      </w:r>
    </w:p>
    <w:p w14:paraId="14001B9D" w14:textId="17C890F7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Both</w:t>
      </w:r>
    </w:p>
    <w:p w14:paraId="6330151F" w14:textId="0D75FE27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Contacted by phone</w:t>
      </w:r>
    </w:p>
    <w:p w14:paraId="46A74437" w14:textId="6102005F" w:rsidR="00E12DDC" w:rsidRPr="00132986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  <w:proofErr w:type="spellStart"/>
      <w:r>
        <w:rPr>
          <w:rFonts w:ascii="Calibri" w:eastAsia="Calibri" w:hAnsi="Calibri" w:cs="Times New Roman"/>
          <w:sz w:val="24"/>
          <w:szCs w:val="24"/>
        </w:rPr>
        <w:t>Unreachable</w:t>
      </w:r>
      <w:proofErr w:type="spellEnd"/>
    </w:p>
    <w:p w14:paraId="19F0D8C9" w14:textId="77777777" w:rsidR="00E12DDC" w:rsidRPr="00132986" w:rsidRDefault="00E12DDC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</w:p>
    <w:p w14:paraId="47B95296" w14:textId="0A303621" w:rsidR="00E12DDC" w:rsidRPr="00585893" w:rsidRDefault="00585893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  <w:lang w:val="en-US"/>
        </w:rPr>
      </w:pPr>
      <w:r w:rsidRPr="00585893">
        <w:rPr>
          <w:rFonts w:ascii="Calibri" w:eastAsia="Calibri" w:hAnsi="Calibri" w:cs="Times New Roman"/>
          <w:b/>
          <w:sz w:val="24"/>
          <w:szCs w:val="24"/>
          <w:u w:val="single"/>
          <w:lang w:val="en-US"/>
        </w:rPr>
        <w:t>Parental wishes:</w:t>
      </w:r>
    </w:p>
    <w:p w14:paraId="2BA22DD8" w14:textId="1DF22F6C" w:rsidR="00E12DDC" w:rsidRPr="00585893" w:rsidRDefault="00585893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585893">
        <w:rPr>
          <w:rFonts w:ascii="Calibri" w:eastAsia="Calibri" w:hAnsi="Calibri" w:cs="Times New Roman"/>
          <w:sz w:val="24"/>
          <w:szCs w:val="24"/>
          <w:lang w:val="en-US"/>
        </w:rPr>
        <w:t>Agreement with decision </w:t>
      </w:r>
    </w:p>
    <w:p w14:paraId="07C579C9" w14:textId="5017EB22" w:rsidR="00E12DDC" w:rsidRPr="00585893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585893">
        <w:rPr>
          <w:rFonts w:ascii="Calibri" w:eastAsia="Calibri" w:hAnsi="Calibri" w:cs="Times New Roman"/>
          <w:sz w:val="24"/>
          <w:szCs w:val="24"/>
          <w:lang w:val="en-US"/>
        </w:rPr>
        <w:t>Disagreement</w:t>
      </w:r>
      <w:r w:rsidR="00585893" w:rsidRPr="00585893">
        <w:rPr>
          <w:rFonts w:ascii="Calibri" w:eastAsia="Calibri" w:hAnsi="Calibri" w:cs="Times New Roman"/>
          <w:sz w:val="24"/>
          <w:szCs w:val="24"/>
          <w:lang w:val="en-US"/>
        </w:rPr>
        <w:t xml:space="preserve"> with decision</w:t>
      </w:r>
    </w:p>
    <w:p w14:paraId="3DDDBDFB" w14:textId="0E475CD4" w:rsidR="00E12DDC" w:rsidRPr="00585893" w:rsidRDefault="00585893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585893">
        <w:rPr>
          <w:rFonts w:ascii="Calibri" w:eastAsia="Calibri" w:hAnsi="Calibri" w:cs="Times New Roman"/>
          <w:sz w:val="24"/>
          <w:szCs w:val="24"/>
          <w:lang w:val="en-US"/>
        </w:rPr>
        <w:t xml:space="preserve">Other </w:t>
      </w:r>
      <w:r w:rsidR="00E47BB9" w:rsidRPr="00585893">
        <w:rPr>
          <w:rFonts w:ascii="Calibri" w:eastAsia="Calibri" w:hAnsi="Calibri" w:cs="Times New Roman"/>
          <w:sz w:val="24"/>
          <w:szCs w:val="24"/>
          <w:lang w:val="en-US"/>
        </w:rPr>
        <w:t>wishes:</w:t>
      </w:r>
    </w:p>
    <w:p w14:paraId="7ECE153B" w14:textId="77777777" w:rsidR="00E12DDC" w:rsidRPr="00585893" w:rsidRDefault="00E12DDC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43116A79" w14:textId="5A92EF68" w:rsidR="00E12DDC" w:rsidRPr="00585893" w:rsidRDefault="00585893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u w:val="single"/>
          <w:lang w:val="en-US"/>
        </w:rPr>
      </w:pPr>
      <w:r w:rsidRPr="00585893">
        <w:rPr>
          <w:b/>
          <w:u w:val="single"/>
          <w:lang w:val="en-US"/>
        </w:rPr>
        <w:t>M</w:t>
      </w:r>
      <w:r w:rsidRPr="00585893">
        <w:rPr>
          <w:b/>
          <w:u w:val="single"/>
          <w:lang w:val="en"/>
        </w:rPr>
        <w:t>embers of the team present during the consultation with the parents</w:t>
      </w:r>
      <w:r w:rsidR="00E12DDC" w:rsidRPr="00585893">
        <w:rPr>
          <w:rFonts w:ascii="Calibri" w:eastAsia="Calibri" w:hAnsi="Calibri" w:cs="Times New Roman"/>
          <w:b/>
          <w:sz w:val="24"/>
          <w:szCs w:val="24"/>
          <w:u w:val="single"/>
          <w:lang w:val="en-US"/>
        </w:rPr>
        <w:t>:</w:t>
      </w:r>
    </w:p>
    <w:p w14:paraId="0E2E8F7C" w14:textId="41ECD8AA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Doctor refer to patient:</w:t>
      </w:r>
      <w:r w:rsidR="00E12DDC" w:rsidRPr="00E47BB9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="00E12DDC" w:rsidRPr="00E47BB9">
        <w:rPr>
          <w:rFonts w:ascii="Calibri" w:eastAsia="Calibri" w:hAnsi="Calibri" w:cs="Times New Roman"/>
          <w:sz w:val="24"/>
          <w:szCs w:val="24"/>
          <w:lang w:val="en-US"/>
        </w:rPr>
        <w:t>Dr</w:t>
      </w:r>
      <w:proofErr w:type="spellEnd"/>
    </w:p>
    <w:p w14:paraId="2B432E43" w14:textId="6F4B18B1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i/>
          <w:sz w:val="24"/>
          <w:szCs w:val="24"/>
          <w:lang w:val="en-US"/>
        </w:rPr>
      </w:pPr>
      <w:r>
        <w:rPr>
          <w:rFonts w:ascii="Calibri" w:eastAsia="Calibri" w:hAnsi="Calibri" w:cs="Times New Roman"/>
          <w:sz w:val="24"/>
          <w:szCs w:val="24"/>
          <w:lang w:val="en-US"/>
        </w:rPr>
        <w:t xml:space="preserve">Resident </w:t>
      </w:r>
      <w:proofErr w:type="gramStart"/>
      <w:r w:rsidRPr="00E47BB9">
        <w:rPr>
          <w:rFonts w:ascii="Calibri" w:eastAsia="Calibri" w:hAnsi="Calibri" w:cs="Times New Roman"/>
          <w:sz w:val="24"/>
          <w:szCs w:val="24"/>
          <w:lang w:val="en-US"/>
        </w:rPr>
        <w:t>refer</w:t>
      </w:r>
      <w:proofErr w:type="gramEnd"/>
      <w:r w:rsidRPr="00E47BB9">
        <w:rPr>
          <w:rFonts w:ascii="Calibri" w:eastAsia="Calibri" w:hAnsi="Calibri" w:cs="Times New Roman"/>
          <w:sz w:val="24"/>
          <w:szCs w:val="24"/>
          <w:lang w:val="en-US"/>
        </w:rPr>
        <w:t xml:space="preserve"> to patient</w:t>
      </w:r>
      <w:r w:rsidR="00E12DDC" w:rsidRPr="00E47BB9">
        <w:rPr>
          <w:rFonts w:ascii="Calibri" w:eastAsia="Calibri" w:hAnsi="Calibri" w:cs="Times New Roman"/>
          <w:sz w:val="24"/>
          <w:szCs w:val="24"/>
          <w:lang w:val="en-US"/>
        </w:rPr>
        <w:t>:</w:t>
      </w:r>
    </w:p>
    <w:p w14:paraId="4B528C3E" w14:textId="2DE5CEB3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sz w:val="24"/>
          <w:szCs w:val="24"/>
          <w:lang w:val="en-US"/>
        </w:rPr>
        <w:t>Other doctors:</w:t>
      </w:r>
      <w:r w:rsidR="00E12DDC" w:rsidRPr="00E47BB9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="00E12DDC" w:rsidRPr="00E47BB9">
        <w:rPr>
          <w:rFonts w:ascii="Calibri" w:eastAsia="Calibri" w:hAnsi="Calibri" w:cs="Times New Roman"/>
          <w:sz w:val="24"/>
          <w:szCs w:val="24"/>
          <w:lang w:val="en-US"/>
        </w:rPr>
        <w:t>Dr</w:t>
      </w:r>
      <w:proofErr w:type="spellEnd"/>
    </w:p>
    <w:p w14:paraId="38DB0070" w14:textId="42D09419" w:rsidR="00E12DDC" w:rsidRPr="00132986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Nurse</w:t>
      </w:r>
      <w:r w:rsidR="00E12DDC" w:rsidRPr="00132986">
        <w:rPr>
          <w:rFonts w:ascii="Calibri" w:eastAsia="Calibri" w:hAnsi="Calibri" w:cs="Times New Roman"/>
          <w:sz w:val="24"/>
          <w:szCs w:val="24"/>
        </w:rPr>
        <w:t> :</w:t>
      </w:r>
    </w:p>
    <w:p w14:paraId="73CC1C86" w14:textId="3FA0B21A" w:rsidR="00E12DDC" w:rsidRPr="00E47BB9" w:rsidRDefault="00E47BB9" w:rsidP="00E12DDC">
      <w:pPr>
        <w:spacing w:line="240" w:lineRule="auto"/>
        <w:rPr>
          <w:rFonts w:ascii="Calibri" w:eastAsia="Calibri" w:hAnsi="Calibri" w:cs="Times New Roman"/>
          <w:sz w:val="24"/>
          <w:szCs w:val="24"/>
        </w:rPr>
      </w:pPr>
      <w:proofErr w:type="spellStart"/>
      <w:r w:rsidRPr="00E47BB9">
        <w:rPr>
          <w:rFonts w:ascii="Calibri" w:eastAsia="Calibri" w:hAnsi="Calibri" w:cs="Times New Roman"/>
          <w:sz w:val="24"/>
          <w:szCs w:val="24"/>
        </w:rPr>
        <w:t>Other</w:t>
      </w:r>
      <w:proofErr w:type="spellEnd"/>
      <w:r w:rsidRPr="00E47BB9">
        <w:rPr>
          <w:rFonts w:ascii="Calibri" w:eastAsia="Calibri" w:hAnsi="Calibri" w:cs="Times New Roman"/>
          <w:sz w:val="24"/>
          <w:szCs w:val="24"/>
        </w:rPr>
        <w:t xml:space="preserve"> (</w:t>
      </w:r>
      <w:proofErr w:type="spellStart"/>
      <w:r w:rsidRPr="00E47BB9">
        <w:rPr>
          <w:rFonts w:ascii="Calibri" w:eastAsia="Calibri" w:hAnsi="Calibri" w:cs="Times New Roman"/>
          <w:sz w:val="24"/>
          <w:szCs w:val="24"/>
        </w:rPr>
        <w:t>function</w:t>
      </w:r>
      <w:proofErr w:type="spellEnd"/>
      <w:r w:rsidRPr="00E47BB9">
        <w:rPr>
          <w:rFonts w:ascii="Calibri" w:eastAsia="Calibri" w:hAnsi="Calibri" w:cs="Times New Roman"/>
          <w:sz w:val="24"/>
          <w:szCs w:val="24"/>
        </w:rPr>
        <w:t xml:space="preserve"> ?) </w:t>
      </w:r>
      <w:r w:rsidR="00E12DDC" w:rsidRPr="00E47BB9">
        <w:rPr>
          <w:rFonts w:ascii="Calibri" w:eastAsia="Calibri" w:hAnsi="Calibri" w:cs="Times New Roman"/>
          <w:sz w:val="24"/>
          <w:szCs w:val="24"/>
        </w:rPr>
        <w:t xml:space="preserve">: </w:t>
      </w:r>
    </w:p>
    <w:p w14:paraId="09996B26" w14:textId="77777777" w:rsidR="00E12DDC" w:rsidRPr="00E47BB9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786F3A49" w14:textId="2B35B408" w:rsidR="00E12DDC" w:rsidRPr="00E47BB9" w:rsidRDefault="00E12DDC" w:rsidP="00E12DD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Evolution </w:t>
      </w:r>
      <w:r w:rsidR="00585893"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>after decision</w:t>
      </w:r>
    </w:p>
    <w:p w14:paraId="5E1BFB3A" w14:textId="77777777" w:rsidR="00E12DDC" w:rsidRPr="00E47BB9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3268E5DB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5DB04999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4F0466A5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76E2AFA4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7D46BEA6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51DB75DB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6B452820" w14:textId="77777777" w:rsidR="00E12DDC" w:rsidRPr="00E47BB9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57213E19" w14:textId="77777777" w:rsidR="00E12DDC" w:rsidRPr="00E47BB9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31582345" w14:textId="2F0D21E5" w:rsidR="00E12DDC" w:rsidRPr="00E47BB9" w:rsidRDefault="00585893" w:rsidP="00E12DDC">
      <w:pPr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>Consultation after death</w:t>
      </w:r>
    </w:p>
    <w:p w14:paraId="1D4DCDE8" w14:textId="77777777" w:rsidR="00E12DDC" w:rsidRPr="00E47BB9" w:rsidRDefault="00E12DDC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70DC61F8" w14:textId="2260DCBC" w:rsidR="00E12DDC" w:rsidRPr="00E47BB9" w:rsidRDefault="00585893" w:rsidP="00585893">
      <w:pPr>
        <w:spacing w:line="240" w:lineRule="auto"/>
        <w:ind w:left="4956" w:firstLine="708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>Yes</w:t>
      </w:r>
      <w:r w:rsidR="00E12DDC"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                                </w:t>
      </w:r>
      <w:r w:rsidRPr="00E47BB9">
        <w:rPr>
          <w:rFonts w:ascii="Calibri" w:eastAsia="Calibri" w:hAnsi="Calibri" w:cs="Times New Roman"/>
          <w:b/>
          <w:sz w:val="24"/>
          <w:szCs w:val="24"/>
          <w:lang w:val="en-US"/>
        </w:rPr>
        <w:t>No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1"/>
        <w:gridCol w:w="1985"/>
        <w:gridCol w:w="2016"/>
      </w:tblGrid>
      <w:tr w:rsidR="00E12DDC" w:rsidRPr="00132986" w14:paraId="2CF1B753" w14:textId="77777777" w:rsidTr="00581ABA">
        <w:tc>
          <w:tcPr>
            <w:tcW w:w="5211" w:type="dxa"/>
            <w:tcBorders>
              <w:bottom w:val="single" w:sz="4" w:space="0" w:color="auto"/>
            </w:tcBorders>
          </w:tcPr>
          <w:p w14:paraId="1A390E24" w14:textId="30FD60ED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Acceptance of the </w:t>
            </w:r>
            <w:proofErr w:type="spellStart"/>
            <w:r w:rsidRPr="00E47BB9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appointmen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985" w:type="dxa"/>
          </w:tcPr>
          <w:p w14:paraId="19E03620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F547418" wp14:editId="65F6B726">
                  <wp:extent cx="666750" cy="190500"/>
                  <wp:effectExtent l="0" t="0" r="0" b="0"/>
                  <wp:docPr id="159" name="Imag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14:paraId="4989223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4DD2584" wp14:editId="72F50454">
                  <wp:extent cx="666750" cy="190500"/>
                  <wp:effectExtent l="0" t="0" r="0" b="0"/>
                  <wp:docPr id="160" name="Imag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49E3EA28" w14:textId="77777777" w:rsidTr="00581ABA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794A6AE5" w14:textId="08AC89F1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Mothe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presence</w:t>
            </w:r>
            <w:proofErr w:type="spellEnd"/>
          </w:p>
        </w:tc>
        <w:tc>
          <w:tcPr>
            <w:tcW w:w="1985" w:type="dxa"/>
          </w:tcPr>
          <w:p w14:paraId="36F3BC04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CB40061" wp14:editId="607F5870">
                  <wp:extent cx="666750" cy="190500"/>
                  <wp:effectExtent l="0" t="0" r="0" b="0"/>
                  <wp:docPr id="161" name="Imag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14:paraId="3F80C3CA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0709A4E" wp14:editId="4ADC5F1A">
                  <wp:extent cx="666750" cy="190500"/>
                  <wp:effectExtent l="0" t="0" r="0" b="0"/>
                  <wp:docPr id="162" name="Imag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79A6AFD6" w14:textId="77777777" w:rsidTr="00581ABA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1DD75C3C" w14:textId="1205EEF3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Both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parents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985" w:type="dxa"/>
          </w:tcPr>
          <w:p w14:paraId="69FA2211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3394E34" wp14:editId="4879C7A1">
                  <wp:extent cx="666750" cy="190500"/>
                  <wp:effectExtent l="0" t="0" r="0" b="0"/>
                  <wp:docPr id="163" name="Imag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14:paraId="3BF9CFD3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2EC41D0" wp14:editId="3CA57645">
                  <wp:extent cx="666750" cy="190500"/>
                  <wp:effectExtent l="0" t="0" r="0" b="0"/>
                  <wp:docPr id="164" name="Imag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5768694D" w14:textId="77777777" w:rsidTr="00581ABA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4B433676" w14:textId="2BB9CD4E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Psycholog</w:t>
            </w:r>
            <w:r w:rsidR="00585893">
              <w:rPr>
                <w:rFonts w:ascii="Calibri" w:eastAsia="Calibri" w:hAnsi="Calibri" w:cs="Times New Roman"/>
                <w:b/>
                <w:sz w:val="24"/>
                <w:szCs w:val="24"/>
              </w:rPr>
              <w:t>ist</w:t>
            </w:r>
            <w:proofErr w:type="spellEnd"/>
            <w:r w:rsidR="00585893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585893">
              <w:rPr>
                <w:rFonts w:ascii="Calibri" w:eastAsia="Calibri" w:hAnsi="Calibri" w:cs="Times New Roman"/>
                <w:b/>
                <w:sz w:val="24"/>
                <w:szCs w:val="24"/>
              </w:rPr>
              <w:t>pre</w:t>
            </w: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sent</w:t>
            </w:r>
            <w:proofErr w:type="spellEnd"/>
          </w:p>
        </w:tc>
        <w:tc>
          <w:tcPr>
            <w:tcW w:w="1985" w:type="dxa"/>
          </w:tcPr>
          <w:p w14:paraId="6C8D30D2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2B70744" wp14:editId="329E9026">
                  <wp:extent cx="666750" cy="190500"/>
                  <wp:effectExtent l="0" t="0" r="0" b="0"/>
                  <wp:docPr id="165" name="Imag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</w:tcPr>
          <w:p w14:paraId="7F96CDF7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132986">
              <w:rPr>
                <w:rFonts w:ascii="Calibri" w:eastAsia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80CD07C" wp14:editId="6EA6CDE1">
                  <wp:extent cx="666750" cy="190500"/>
                  <wp:effectExtent l="0" t="0" r="0" b="0"/>
                  <wp:docPr id="166" name="Imag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2DDC" w:rsidRPr="00132986" w14:paraId="0C418027" w14:textId="77777777" w:rsidTr="00585893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205E980C" w14:textId="31C9427A" w:rsidR="00E12DDC" w:rsidRPr="00132986" w:rsidRDefault="00585893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Consulting </w:t>
            </w:r>
            <w:proofErr w:type="spellStart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octor</w:t>
            </w:r>
            <w:proofErr w:type="spellEnd"/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r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>:</w:t>
            </w:r>
            <w:r w:rsidR="00E12DDC" w:rsidRPr="0013298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67FBB90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016" w:type="dxa"/>
          </w:tcPr>
          <w:p w14:paraId="3EF65C58" w14:textId="77777777" w:rsidR="00E12DDC" w:rsidRPr="00132986" w:rsidRDefault="00E12DDC" w:rsidP="00E12DDC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</w:tbl>
    <w:p w14:paraId="11080AA1" w14:textId="77777777" w:rsidR="00E47BB9" w:rsidRDefault="00E47BB9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7C8C80D3" w14:textId="77777777" w:rsidR="00E47BB9" w:rsidRDefault="00E47BB9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4C3E7CA0" w14:textId="3C480DA5" w:rsidR="00E12DDC" w:rsidRPr="00132986" w:rsidRDefault="00585893" w:rsidP="00E12DDC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  <w:proofErr w:type="spellStart"/>
      <w:r>
        <w:rPr>
          <w:rFonts w:ascii="Calibri" w:eastAsia="Calibri" w:hAnsi="Calibri" w:cs="Times New Roman"/>
          <w:b/>
          <w:sz w:val="24"/>
          <w:szCs w:val="24"/>
        </w:rPr>
        <w:t>Summary</w:t>
      </w:r>
      <w:proofErr w:type="spellEnd"/>
      <w:r>
        <w:rPr>
          <w:rFonts w:ascii="Calibri" w:eastAsia="Calibri" w:hAnsi="Calibri" w:cs="Times New Roman"/>
          <w:b/>
          <w:sz w:val="24"/>
          <w:szCs w:val="24"/>
        </w:rPr>
        <w:t xml:space="preserve"> of the meeting</w:t>
      </w:r>
      <w:r w:rsidR="00E12DDC" w:rsidRPr="00132986">
        <w:rPr>
          <w:rFonts w:ascii="Calibri" w:eastAsia="Calibri" w:hAnsi="Calibri" w:cs="Times New Roman"/>
          <w:b/>
          <w:sz w:val="24"/>
          <w:szCs w:val="24"/>
        </w:rPr>
        <w:t> :</w:t>
      </w:r>
    </w:p>
    <w:p w14:paraId="143FDE9E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714C1ABA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0FAA4EC7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139CEFDA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06AA4395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4CEF663F" w14:textId="77777777" w:rsidR="00E12DDC" w:rsidRPr="00132986" w:rsidRDefault="00E12DDC" w:rsidP="00E12D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173264CB" w14:textId="77777777" w:rsidR="00E12DDC" w:rsidRPr="00132986" w:rsidRDefault="00E12DDC" w:rsidP="00E12DD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351746D" w14:textId="77777777" w:rsidR="00E12DDC" w:rsidRDefault="00E12DDC" w:rsidP="00E12DDC">
      <w:pPr>
        <w:spacing w:line="240" w:lineRule="auto"/>
      </w:pPr>
    </w:p>
    <w:p w14:paraId="36D5EB37" w14:textId="77777777" w:rsidR="00EF5EA0" w:rsidRPr="00EB7335" w:rsidRDefault="007105B8" w:rsidP="00E12DDC">
      <w:pPr>
        <w:spacing w:line="240" w:lineRule="auto"/>
        <w:rPr>
          <w:lang w:val="en-US"/>
        </w:rPr>
      </w:pPr>
    </w:p>
    <w:sectPr w:rsidR="00EF5EA0" w:rsidRPr="00EB7335" w:rsidSect="00EA08F8">
      <w:footerReference w:type="default" r:id="rId25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7D0C8" w14:textId="77777777" w:rsidR="007105B8" w:rsidRDefault="007105B8">
      <w:pPr>
        <w:spacing w:after="0" w:line="240" w:lineRule="auto"/>
      </w:pPr>
      <w:r>
        <w:separator/>
      </w:r>
    </w:p>
  </w:endnote>
  <w:endnote w:type="continuationSeparator" w:id="0">
    <w:p w14:paraId="3621AAF2" w14:textId="77777777" w:rsidR="007105B8" w:rsidRDefault="00710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293981"/>
      <w:docPartObj>
        <w:docPartGallery w:val="Page Numbers (Bottom of Page)"/>
        <w:docPartUnique/>
      </w:docPartObj>
    </w:sdtPr>
    <w:sdtEndPr/>
    <w:sdtContent>
      <w:p w14:paraId="103530B8" w14:textId="77777777" w:rsidR="006316D7" w:rsidRDefault="00E12D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B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39ABF9C" w14:textId="77777777" w:rsidR="006316D7" w:rsidRDefault="007105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FEE54C" w14:textId="77777777" w:rsidR="007105B8" w:rsidRDefault="007105B8">
      <w:pPr>
        <w:spacing w:after="0" w:line="240" w:lineRule="auto"/>
      </w:pPr>
      <w:r>
        <w:separator/>
      </w:r>
    </w:p>
  </w:footnote>
  <w:footnote w:type="continuationSeparator" w:id="0">
    <w:p w14:paraId="1E3F47BC" w14:textId="77777777" w:rsidR="007105B8" w:rsidRDefault="00710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44226"/>
    <w:multiLevelType w:val="hybridMultilevel"/>
    <w:tmpl w:val="D9D699A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92F64"/>
    <w:multiLevelType w:val="hybridMultilevel"/>
    <w:tmpl w:val="0180E6A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E776F5"/>
    <w:multiLevelType w:val="hybridMultilevel"/>
    <w:tmpl w:val="D8E8DC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0E64D2"/>
    <w:multiLevelType w:val="hybridMultilevel"/>
    <w:tmpl w:val="0180E6A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546A6C"/>
    <w:multiLevelType w:val="hybridMultilevel"/>
    <w:tmpl w:val="19A4F85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D61"/>
    <w:rsid w:val="000F1EDD"/>
    <w:rsid w:val="001D0960"/>
    <w:rsid w:val="0024380E"/>
    <w:rsid w:val="00267B81"/>
    <w:rsid w:val="002C5315"/>
    <w:rsid w:val="002F3D7D"/>
    <w:rsid w:val="003847EF"/>
    <w:rsid w:val="003A67BD"/>
    <w:rsid w:val="003E430B"/>
    <w:rsid w:val="00431EE9"/>
    <w:rsid w:val="00500A8C"/>
    <w:rsid w:val="00585893"/>
    <w:rsid w:val="005F6C05"/>
    <w:rsid w:val="00644760"/>
    <w:rsid w:val="007105B8"/>
    <w:rsid w:val="0073633F"/>
    <w:rsid w:val="007E64AA"/>
    <w:rsid w:val="008351B1"/>
    <w:rsid w:val="00A00D61"/>
    <w:rsid w:val="00B06429"/>
    <w:rsid w:val="00B67220"/>
    <w:rsid w:val="00CA56F6"/>
    <w:rsid w:val="00D43F18"/>
    <w:rsid w:val="00DE1D94"/>
    <w:rsid w:val="00E12DDC"/>
    <w:rsid w:val="00E47BB9"/>
    <w:rsid w:val="00E83427"/>
    <w:rsid w:val="00EB7335"/>
    <w:rsid w:val="00F1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FB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3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3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3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3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3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3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33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nhideWhenUsed/>
    <w:rsid w:val="00E12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12DDC"/>
  </w:style>
  <w:style w:type="character" w:customStyle="1" w:styleId="shorttext">
    <w:name w:val="short_text"/>
    <w:basedOn w:val="DefaultParagraphFont"/>
    <w:rsid w:val="00431EE9"/>
  </w:style>
  <w:style w:type="character" w:customStyle="1" w:styleId="alt-edited">
    <w:name w:val="alt-edited"/>
    <w:basedOn w:val="DefaultParagraphFont"/>
    <w:rsid w:val="00E83427"/>
  </w:style>
  <w:style w:type="paragraph" w:styleId="ListParagraph">
    <w:name w:val="List Paragraph"/>
    <w:basedOn w:val="Normal"/>
    <w:uiPriority w:val="34"/>
    <w:qFormat/>
    <w:rsid w:val="00E834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3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3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3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3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3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3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33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nhideWhenUsed/>
    <w:rsid w:val="00E12D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12DDC"/>
  </w:style>
  <w:style w:type="character" w:customStyle="1" w:styleId="shorttext">
    <w:name w:val="short_text"/>
    <w:basedOn w:val="DefaultParagraphFont"/>
    <w:rsid w:val="00431EE9"/>
  </w:style>
  <w:style w:type="character" w:customStyle="1" w:styleId="alt-edited">
    <w:name w:val="alt-edited"/>
    <w:basedOn w:val="DefaultParagraphFont"/>
    <w:rsid w:val="00E83427"/>
  </w:style>
  <w:style w:type="paragraph" w:styleId="ListParagraph">
    <w:name w:val="List Paragraph"/>
    <w:basedOn w:val="Normal"/>
    <w:uiPriority w:val="34"/>
    <w:qFormat/>
    <w:rsid w:val="00E834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wmf"/><Relationship Id="rId20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image" Target="media/image17.wmf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23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image" Target="media/image12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Relationship Id="rId22" Type="http://schemas.openxmlformats.org/officeDocument/2006/relationships/image" Target="media/image15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lle sorin</dc:creator>
  <cp:lastModifiedBy>Yau, Benny, BioMed Central Ltd.</cp:lastModifiedBy>
  <cp:revision>2</cp:revision>
  <dcterms:created xsi:type="dcterms:W3CDTF">2018-02-20T15:53:00Z</dcterms:created>
  <dcterms:modified xsi:type="dcterms:W3CDTF">2018-02-20T15:53:00Z</dcterms:modified>
</cp:coreProperties>
</file>